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C90CB2" w14:textId="5E25E2FC" w:rsidR="00501AD5" w:rsidRPr="00FD1A15" w:rsidRDefault="00000000">
      <w:pPr>
        <w:rPr>
          <w:rFonts w:ascii="Times New Roman" w:eastAsia="宋体" w:hAnsi="Times New Roman" w:cs="Times New Roman"/>
          <w:b/>
          <w:bCs/>
          <w:sz w:val="24"/>
        </w:rPr>
      </w:pPr>
      <w:r w:rsidRPr="00FD1A15">
        <w:rPr>
          <w:rFonts w:ascii="Times New Roman" w:eastAsia="宋体" w:hAnsi="Times New Roman" w:cs="Times New Roman"/>
          <w:b/>
          <w:bCs/>
          <w:sz w:val="24"/>
        </w:rPr>
        <w:t>Supplementary Table</w:t>
      </w:r>
      <w:r w:rsidR="00A551F4" w:rsidRPr="00FD1A15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="00A44FBF">
        <w:rPr>
          <w:rFonts w:ascii="Times New Roman" w:eastAsia="宋体" w:hAnsi="Times New Roman" w:cs="Times New Roman" w:hint="eastAsia"/>
          <w:b/>
          <w:bCs/>
          <w:sz w:val="24"/>
        </w:rPr>
        <w:t>2</w:t>
      </w:r>
      <w:r w:rsidR="00A551F4" w:rsidRPr="00FD1A15">
        <w:rPr>
          <w:rFonts w:ascii="Times New Roman" w:eastAsia="宋体" w:hAnsi="Times New Roman" w:cs="Times New Roman"/>
          <w:b/>
          <w:bCs/>
          <w:sz w:val="24"/>
        </w:rPr>
        <w:t>.</w:t>
      </w:r>
      <w:r w:rsidRPr="00FD1A15">
        <w:rPr>
          <w:rFonts w:ascii="Times New Roman" w:eastAsia="宋体" w:hAnsi="Times New Roman" w:cs="Times New Roman"/>
          <w:b/>
          <w:bCs/>
          <w:sz w:val="24"/>
        </w:rPr>
        <w:t xml:space="preserve"> Detailed information of the content components of SBJDD detected by UPLC-MS/MS analysis</w:t>
      </w:r>
      <w:r w:rsidR="009C0C26" w:rsidRPr="00FD1A15">
        <w:rPr>
          <w:rFonts w:ascii="Times New Roman" w:eastAsia="宋体" w:hAnsi="Times New Roman" w:cs="Times New Roman"/>
          <w:b/>
          <w:bCs/>
          <w:sz w:val="24"/>
        </w:rPr>
        <w:t>.</w:t>
      </w:r>
    </w:p>
    <w:tbl>
      <w:tblPr>
        <w:tblW w:w="8734" w:type="dxa"/>
        <w:jc w:val="center"/>
        <w:tblLayout w:type="fixed"/>
        <w:tblLook w:val="04A0" w:firstRow="1" w:lastRow="0" w:firstColumn="1" w:lastColumn="0" w:noHBand="0" w:noVBand="1"/>
      </w:tblPr>
      <w:tblGrid>
        <w:gridCol w:w="567"/>
        <w:gridCol w:w="2410"/>
        <w:gridCol w:w="1559"/>
        <w:gridCol w:w="1348"/>
        <w:gridCol w:w="1418"/>
        <w:gridCol w:w="1432"/>
      </w:tblGrid>
      <w:tr w:rsidR="00616CDB" w:rsidRPr="00692969" w14:paraId="4758A87D" w14:textId="77777777" w:rsidTr="00692969">
        <w:trPr>
          <w:trHeight w:val="500"/>
          <w:jc w:val="center"/>
        </w:trPr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1910A5" w14:textId="77777777" w:rsidR="00501AD5" w:rsidRPr="00692969" w:rsidRDefault="00501AD5" w:rsidP="00501A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 w:rsidRPr="0069296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A08906" w14:textId="77777777" w:rsidR="00501AD5" w:rsidRPr="00692969" w:rsidRDefault="00501AD5" w:rsidP="00501A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 w:rsidRPr="0069296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Nam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B56C97" w14:textId="77777777" w:rsidR="00501AD5" w:rsidRPr="00692969" w:rsidRDefault="00501AD5" w:rsidP="00733AE0">
            <w:pPr>
              <w:widowControl/>
              <w:ind w:firstLineChars="100" w:firstLine="241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 w:rsidRPr="0069296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Formula</w:t>
            </w:r>
          </w:p>
        </w:tc>
        <w:tc>
          <w:tcPr>
            <w:tcW w:w="13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13CCA6" w14:textId="77AFAB8D" w:rsidR="00501AD5" w:rsidRPr="00692969" w:rsidRDefault="00501AD5" w:rsidP="00501A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 w:rsidRPr="0069296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/z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9ED672" w14:textId="77777777" w:rsidR="00501AD5" w:rsidRPr="00692969" w:rsidRDefault="00501AD5" w:rsidP="00501A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 w:rsidRPr="0069296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Retention time (min)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959A99" w14:textId="065C28EE" w:rsidR="00501AD5" w:rsidRPr="00692969" w:rsidRDefault="00501AD5" w:rsidP="00501A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 w:rsidRPr="0069296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Ratio of mean peak area</w:t>
            </w:r>
            <w:r w:rsidR="00733AE0" w:rsidRPr="0069296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 w:rsidRPr="0069296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(%)</w:t>
            </w:r>
            <w:r w:rsidR="00616CDB" w:rsidRPr="0069296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 w:rsidRPr="0069296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(</w:t>
            </w:r>
            <w:r w:rsidR="003D6C8C" w:rsidRPr="0069296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N</w:t>
            </w:r>
            <w:r w:rsidRPr="0069296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=3)</w:t>
            </w:r>
          </w:p>
        </w:tc>
      </w:tr>
      <w:tr w:rsidR="00616CDB" w:rsidRPr="00692969" w14:paraId="5A31AF0C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49323" w14:textId="77777777" w:rsidR="00501AD5" w:rsidRPr="00692969" w:rsidRDefault="00501AD5" w:rsidP="00FE058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D6361" w14:textId="77777777" w:rsidR="00501AD5" w:rsidRPr="00692969" w:rsidRDefault="00501AD5" w:rsidP="00501AD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ushenol O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A6CE3" w14:textId="77777777" w:rsidR="00501AD5" w:rsidRPr="00692969" w:rsidRDefault="00501AD5" w:rsidP="00501AD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27H30O13</w:t>
            </w:r>
          </w:p>
        </w:tc>
        <w:tc>
          <w:tcPr>
            <w:tcW w:w="13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002A1" w14:textId="77777777" w:rsidR="00501AD5" w:rsidRPr="00692969" w:rsidRDefault="00501AD5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63.1753093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19CE1" w14:textId="77777777" w:rsidR="00501AD5" w:rsidRPr="00692969" w:rsidRDefault="00501AD5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301633333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C14AA" w14:textId="77777777" w:rsidR="00501AD5" w:rsidRPr="00692969" w:rsidRDefault="00501AD5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.41628388</w:t>
            </w:r>
          </w:p>
        </w:tc>
      </w:tr>
      <w:tr w:rsidR="00616CDB" w:rsidRPr="00692969" w14:paraId="217440E4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551C6" w14:textId="77777777" w:rsidR="00501AD5" w:rsidRPr="00692969" w:rsidRDefault="00501AD5" w:rsidP="00FE058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F00C8" w14:textId="77777777" w:rsidR="00501AD5" w:rsidRPr="00692969" w:rsidRDefault="00501AD5" w:rsidP="00501AD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ifolirhiz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DC90D" w14:textId="77777777" w:rsidR="00501AD5" w:rsidRPr="00692969" w:rsidRDefault="00501AD5" w:rsidP="00501AD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22H22O1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6F41A" w14:textId="77777777" w:rsidR="00501AD5" w:rsidRPr="00692969" w:rsidRDefault="00501AD5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91.11935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F775E" w14:textId="77777777" w:rsidR="00501AD5" w:rsidRPr="00692969" w:rsidRDefault="00501AD5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98021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31688" w14:textId="77777777" w:rsidR="00501AD5" w:rsidRPr="00692969" w:rsidRDefault="00501AD5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988172693</w:t>
            </w:r>
          </w:p>
        </w:tc>
      </w:tr>
      <w:tr w:rsidR="00616CDB" w:rsidRPr="00692969" w14:paraId="0FF6F6E3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A2A72" w14:textId="77777777" w:rsidR="00501AD5" w:rsidRPr="00692969" w:rsidRDefault="00501AD5" w:rsidP="00FE058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B130F" w14:textId="77777777" w:rsidR="00501AD5" w:rsidRPr="00692969" w:rsidRDefault="00501AD5" w:rsidP="00501AD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lezito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6F068" w14:textId="77777777" w:rsidR="00501AD5" w:rsidRPr="00692969" w:rsidRDefault="00501AD5" w:rsidP="00501AD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18H32O1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183FA" w14:textId="77777777" w:rsidR="00501AD5" w:rsidRPr="00692969" w:rsidRDefault="00501AD5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7.15795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0B827" w14:textId="77777777" w:rsidR="00501AD5" w:rsidRPr="00692969" w:rsidRDefault="00501AD5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6521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5A210" w14:textId="77777777" w:rsidR="00501AD5" w:rsidRPr="00692969" w:rsidRDefault="00501AD5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305143089</w:t>
            </w:r>
          </w:p>
        </w:tc>
      </w:tr>
      <w:tr w:rsidR="00616CDB" w:rsidRPr="00692969" w14:paraId="703664C8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A295A" w14:textId="77777777" w:rsidR="00501AD5" w:rsidRPr="00692969" w:rsidRDefault="00501AD5" w:rsidP="00FE058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10EBA" w14:textId="77777777" w:rsidR="00501AD5" w:rsidRPr="00692969" w:rsidRDefault="00501AD5" w:rsidP="00501AD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ryptochlorogen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ED5C8" w14:textId="77777777" w:rsidR="00501AD5" w:rsidRPr="00692969" w:rsidRDefault="00501AD5" w:rsidP="00501AD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16H18O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C15D3" w14:textId="77777777" w:rsidR="00501AD5" w:rsidRPr="00692969" w:rsidRDefault="00501AD5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3.08777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E1406" w14:textId="77777777" w:rsidR="00501AD5" w:rsidRPr="00692969" w:rsidRDefault="00501AD5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1801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2F1E3" w14:textId="77777777" w:rsidR="00501AD5" w:rsidRPr="00692969" w:rsidRDefault="00501AD5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085401901</w:t>
            </w:r>
          </w:p>
        </w:tc>
      </w:tr>
      <w:tr w:rsidR="00616CDB" w:rsidRPr="00692969" w14:paraId="4B3762C5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54C42" w14:textId="77777777" w:rsidR="00501AD5" w:rsidRPr="00692969" w:rsidRDefault="00501AD5" w:rsidP="00FE058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B66B4" w14:textId="77777777" w:rsidR="00501AD5" w:rsidRPr="00692969" w:rsidRDefault="00501AD5" w:rsidP="00501AD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thyl deacetylasperulosid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FE26F" w14:textId="77777777" w:rsidR="00501AD5" w:rsidRPr="00692969" w:rsidRDefault="00501AD5" w:rsidP="00501AD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17H24O1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E640A" w14:textId="77777777" w:rsidR="00501AD5" w:rsidRPr="00692969" w:rsidRDefault="00501AD5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9.13005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09173" w14:textId="77777777" w:rsidR="00501AD5" w:rsidRPr="00692969" w:rsidRDefault="00501AD5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65181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8BCFE" w14:textId="77777777" w:rsidR="00501AD5" w:rsidRPr="00692969" w:rsidRDefault="00501AD5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968583278</w:t>
            </w:r>
          </w:p>
        </w:tc>
      </w:tr>
      <w:tr w:rsidR="00616CDB" w:rsidRPr="00692969" w14:paraId="01B05F69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4FB35" w14:textId="77777777" w:rsidR="00501AD5" w:rsidRPr="00692969" w:rsidRDefault="00501AD5" w:rsidP="00FE058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5D959" w14:textId="77777777" w:rsidR="00501AD5" w:rsidRPr="00692969" w:rsidRDefault="00501AD5" w:rsidP="00501AD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luco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014E9" w14:textId="77777777" w:rsidR="00501AD5" w:rsidRPr="00692969" w:rsidRDefault="00501AD5" w:rsidP="00501AD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6H12O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EDF80" w14:textId="77777777" w:rsidR="00501AD5" w:rsidRPr="00692969" w:rsidRDefault="00501AD5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5.06146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0F576" w14:textId="77777777" w:rsidR="00501AD5" w:rsidRPr="00692969" w:rsidRDefault="00501AD5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3471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5970A" w14:textId="77777777" w:rsidR="00501AD5" w:rsidRPr="00692969" w:rsidRDefault="00501AD5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573550738</w:t>
            </w:r>
          </w:p>
        </w:tc>
      </w:tr>
      <w:tr w:rsidR="00616CDB" w:rsidRPr="00692969" w14:paraId="700E258D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8ED86" w14:textId="77777777" w:rsidR="00501AD5" w:rsidRPr="00692969" w:rsidRDefault="00501AD5" w:rsidP="00FE058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D183C" w14:textId="77777777" w:rsidR="00501AD5" w:rsidRPr="00692969" w:rsidRDefault="00501AD5" w:rsidP="00501AD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eochlorogen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76527" w14:textId="77777777" w:rsidR="00501AD5" w:rsidRPr="00692969" w:rsidRDefault="00501AD5" w:rsidP="00501AD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16H18O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05B36" w14:textId="77777777" w:rsidR="00501AD5" w:rsidRPr="00692969" w:rsidRDefault="00501AD5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3.08783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822DA" w14:textId="77777777" w:rsidR="00501AD5" w:rsidRPr="00692969" w:rsidRDefault="00501AD5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76038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DBED1" w14:textId="77777777" w:rsidR="00501AD5" w:rsidRPr="00692969" w:rsidRDefault="00501AD5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8314661</w:t>
            </w:r>
          </w:p>
        </w:tc>
      </w:tr>
      <w:tr w:rsidR="00616CDB" w:rsidRPr="00692969" w14:paraId="00700325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389F5" w14:textId="77777777" w:rsidR="00501AD5" w:rsidRPr="00692969" w:rsidRDefault="00501AD5" w:rsidP="00FE058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06009" w14:textId="77777777" w:rsidR="00501AD5" w:rsidRPr="00692969" w:rsidRDefault="00501AD5" w:rsidP="00501AD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lorigidoside 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0FF8D" w14:textId="77777777" w:rsidR="00501AD5" w:rsidRPr="00692969" w:rsidRDefault="00501AD5" w:rsidP="00501AD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17H24O1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8AC99" w14:textId="77777777" w:rsidR="00501AD5" w:rsidRPr="00692969" w:rsidRDefault="00501AD5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7.12129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24477" w14:textId="77777777" w:rsidR="00501AD5" w:rsidRPr="00692969" w:rsidRDefault="00501AD5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7046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99619" w14:textId="77777777" w:rsidR="00501AD5" w:rsidRPr="00692969" w:rsidRDefault="00501AD5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19879646</w:t>
            </w:r>
          </w:p>
        </w:tc>
      </w:tr>
      <w:tr w:rsidR="00616CDB" w:rsidRPr="00692969" w14:paraId="3BBE009E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54F8C" w14:textId="77777777" w:rsidR="00501AD5" w:rsidRPr="00692969" w:rsidRDefault="00501AD5" w:rsidP="00FE058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99509" w14:textId="77777777" w:rsidR="00501AD5" w:rsidRPr="00692969" w:rsidRDefault="00501AD5" w:rsidP="00501AD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thyl citr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76424" w14:textId="77777777" w:rsidR="00501AD5" w:rsidRPr="00692969" w:rsidRDefault="00501AD5" w:rsidP="00501AD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7H10O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9AC3E" w14:textId="77777777" w:rsidR="00501AD5" w:rsidRPr="00692969" w:rsidRDefault="00501AD5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5.03540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1A768" w14:textId="77777777" w:rsidR="00501AD5" w:rsidRPr="00692969" w:rsidRDefault="00501AD5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8426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0154D" w14:textId="77777777" w:rsidR="00501AD5" w:rsidRPr="00692969" w:rsidRDefault="00501AD5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807599699</w:t>
            </w:r>
          </w:p>
        </w:tc>
      </w:tr>
      <w:tr w:rsidR="00616CDB" w:rsidRPr="00692969" w14:paraId="01A5F0F6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A787B" w14:textId="77777777" w:rsidR="00501AD5" w:rsidRPr="00692969" w:rsidRDefault="00501AD5" w:rsidP="00FE058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CBA50" w14:textId="77777777" w:rsidR="00501AD5" w:rsidRPr="00692969" w:rsidRDefault="00501AD5" w:rsidP="00501AD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itexin-2"-O-rhamnos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4484F" w14:textId="77777777" w:rsidR="00501AD5" w:rsidRPr="00692969" w:rsidRDefault="00501AD5" w:rsidP="00501AD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27H30O1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6E6D9" w14:textId="77777777" w:rsidR="00501AD5" w:rsidRPr="00692969" w:rsidRDefault="00501AD5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79.17152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2FF40" w14:textId="77777777" w:rsidR="00501AD5" w:rsidRPr="00692969" w:rsidRDefault="00501AD5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7177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73415" w14:textId="77777777" w:rsidR="00501AD5" w:rsidRPr="00692969" w:rsidRDefault="00501AD5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39841384</w:t>
            </w:r>
          </w:p>
        </w:tc>
      </w:tr>
      <w:tr w:rsidR="00616CDB" w:rsidRPr="00692969" w14:paraId="263A4462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366B2" w14:textId="502DE9EC" w:rsidR="00616CDB" w:rsidRPr="00692969" w:rsidRDefault="00616CDB" w:rsidP="00FE058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78153" w14:textId="4DB5106A" w:rsidR="00616CDB" w:rsidRPr="00692969" w:rsidRDefault="00616CDB" w:rsidP="00616CD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N-Acetylmannosam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90BA5" w14:textId="3643A30D" w:rsidR="00616CDB" w:rsidRPr="00692969" w:rsidRDefault="00616CDB" w:rsidP="00616CD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8H15NO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07F25" w14:textId="5BD2FCD1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4.08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AB636" w14:textId="4839C8A0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4998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D148D" w14:textId="6BD26EC6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70061868</w:t>
            </w:r>
          </w:p>
        </w:tc>
      </w:tr>
      <w:tr w:rsidR="00616CDB" w:rsidRPr="00692969" w14:paraId="5F863F42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E314E" w14:textId="559F5107" w:rsidR="00616CDB" w:rsidRPr="00692969" w:rsidRDefault="00616CDB" w:rsidP="00FE058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63EAC" w14:textId="02F09B2B" w:rsidR="00616CDB" w:rsidRPr="00692969" w:rsidRDefault="00616CDB" w:rsidP="00616CD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3-Hydroxyphenylalan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F354F" w14:textId="637D7033" w:rsidR="00616CDB" w:rsidRPr="00692969" w:rsidRDefault="00616CDB" w:rsidP="00616CD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9H11NO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CF5F6" w14:textId="5E463B7B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2.08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4A52E" w14:textId="4764BE31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0358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17BC6" w14:textId="7EE135D7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90894644</w:t>
            </w:r>
          </w:p>
        </w:tc>
      </w:tr>
      <w:tr w:rsidR="00616CDB" w:rsidRPr="00692969" w14:paraId="164DDDCE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5A922" w14:textId="4920F1E6" w:rsidR="00616CDB" w:rsidRPr="00692969" w:rsidRDefault="00616CDB" w:rsidP="00FE058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6553D" w14:textId="20DB635B" w:rsidR="00616CDB" w:rsidRPr="00692969" w:rsidRDefault="00616CDB" w:rsidP="00616CD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Lobetyol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107D7" w14:textId="1B7F636A" w:rsidR="00616CDB" w:rsidRPr="00692969" w:rsidRDefault="00616CDB" w:rsidP="00616CD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20H28O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66E31" w14:textId="0115ACAF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1.17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E1249" w14:textId="378E5A84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39321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0551C" w14:textId="6B33427C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7070456</w:t>
            </w:r>
          </w:p>
        </w:tc>
      </w:tr>
      <w:tr w:rsidR="00616CDB" w:rsidRPr="00692969" w14:paraId="318A6C43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2D804" w14:textId="0F6F9F99" w:rsidR="00616CDB" w:rsidRPr="00692969" w:rsidRDefault="00616CDB" w:rsidP="00FE058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5E36C" w14:textId="288A6DC2" w:rsidR="00616CDB" w:rsidRPr="00692969" w:rsidRDefault="00616CDB" w:rsidP="00616CD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Sesamos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29B80" w14:textId="61A175BB" w:rsidR="00616CDB" w:rsidRPr="00692969" w:rsidRDefault="00616CDB" w:rsidP="00616CD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17H24O1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43B3D" w14:textId="0A2E6100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9.11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186C7" w14:textId="304BFD37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96068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C3E30" w14:textId="6E3DF401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56162118</w:t>
            </w:r>
          </w:p>
        </w:tc>
      </w:tr>
      <w:tr w:rsidR="00616CDB" w:rsidRPr="00692969" w14:paraId="57635137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8225B" w14:textId="6780558B" w:rsidR="00616CDB" w:rsidRPr="00692969" w:rsidRDefault="00616CDB" w:rsidP="00FE058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AB2A3" w14:textId="59C6C013" w:rsidR="00616CDB" w:rsidRPr="00692969" w:rsidRDefault="00616CDB" w:rsidP="00616CD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Quercetin-3-O-D-</w:t>
            </w:r>
            <w:proofErr w:type="gramStart"/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glucosyl]-(</w:t>
            </w:r>
            <w:proofErr w:type="gramEnd"/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1-2)-L-rhamnos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3C5D2" w14:textId="38C38087" w:rsidR="00616CDB" w:rsidRPr="00692969" w:rsidRDefault="00616CDB" w:rsidP="00616CD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27H30O1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8E260" w14:textId="3F269CE6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09.14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17BF5" w14:textId="475E05EF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77258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D1BE1" w14:textId="7D168E9E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15211803</w:t>
            </w:r>
          </w:p>
        </w:tc>
      </w:tr>
      <w:tr w:rsidR="00616CDB" w:rsidRPr="00692969" w14:paraId="15A39C97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F99F4" w14:textId="674E1E24" w:rsidR="00616CDB" w:rsidRPr="00692969" w:rsidRDefault="00616CDB" w:rsidP="00FE058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1D97D" w14:textId="656A39B5" w:rsidR="00616CDB" w:rsidRPr="00692969" w:rsidRDefault="00616CDB" w:rsidP="00616CD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Asperulosid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184ED" w14:textId="3734CDC4" w:rsidR="00616CDB" w:rsidRPr="00692969" w:rsidRDefault="00616CDB" w:rsidP="00616CD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18H24O1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53CF4" w14:textId="7FC69916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1.11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05A11" w14:textId="00EBECBD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99708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C40EC" w14:textId="75E5B8FE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39960572</w:t>
            </w:r>
          </w:p>
        </w:tc>
      </w:tr>
      <w:tr w:rsidR="00616CDB" w:rsidRPr="00692969" w14:paraId="3A13C9A2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B1443" w14:textId="522C69C6" w:rsidR="00616CDB" w:rsidRPr="00692969" w:rsidRDefault="00616CDB" w:rsidP="00FE058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52C26" w14:textId="08F6DA2B" w:rsidR="00616CDB" w:rsidRPr="00692969" w:rsidRDefault="00616CDB" w:rsidP="00616CD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Turano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B9788" w14:textId="011C663D" w:rsidR="00616CDB" w:rsidRPr="00692969" w:rsidRDefault="00616CDB" w:rsidP="00616CD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12H22O1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0FB32" w14:textId="398AD1A1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0.14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18F3F" w14:textId="1D98F26C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3471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134D0" w14:textId="0F98CB84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26301479</w:t>
            </w:r>
          </w:p>
        </w:tc>
      </w:tr>
      <w:tr w:rsidR="00616CDB" w:rsidRPr="00692969" w14:paraId="2322B476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B1CED" w14:textId="6EA43A66" w:rsidR="00616CDB" w:rsidRPr="00692969" w:rsidRDefault="00616CDB" w:rsidP="00FE058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1781B" w14:textId="73C435DB" w:rsidR="00616CDB" w:rsidRPr="00692969" w:rsidRDefault="00616CDB" w:rsidP="00616CD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1,4-D-Gulonolact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96CA4" w14:textId="49530785" w:rsidR="00616CDB" w:rsidRPr="00692969" w:rsidRDefault="00616CDB" w:rsidP="00616CD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6H10O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99856" w14:textId="115467FD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3.04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5DD08" w14:textId="6E26133F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28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D41D2" w14:textId="45BD5CE2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54247226</w:t>
            </w:r>
          </w:p>
        </w:tc>
      </w:tr>
      <w:tr w:rsidR="00616CDB" w:rsidRPr="00692969" w14:paraId="766AA9C3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1DBED" w14:textId="0AB4A7A0" w:rsidR="00616CDB" w:rsidRPr="00692969" w:rsidRDefault="00616CDB" w:rsidP="00FE058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ED5E5" w14:textId="0CA133D4" w:rsidR="00616CDB" w:rsidRPr="00692969" w:rsidRDefault="00616CDB" w:rsidP="00616CD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3-Feruloylquin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09CA0" w14:textId="1F4E0ACF" w:rsidR="00616CDB" w:rsidRPr="00692969" w:rsidRDefault="00616CDB" w:rsidP="00616CD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17H20O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5940B" w14:textId="100162EC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35.21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D55BE" w14:textId="203CA24C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6295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F3B82" w14:textId="512AF7AE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16451769</w:t>
            </w:r>
          </w:p>
        </w:tc>
      </w:tr>
      <w:tr w:rsidR="00616CDB" w:rsidRPr="00692969" w14:paraId="05C957DA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F9F3D" w14:textId="4BEA5F3A" w:rsidR="00616CDB" w:rsidRPr="00692969" w:rsidRDefault="00616CDB" w:rsidP="00FE058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CDBAD" w14:textId="786C9F48" w:rsidR="00616CDB" w:rsidRPr="00692969" w:rsidRDefault="00616CDB" w:rsidP="00616CD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Api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440B4" w14:textId="7A277B86" w:rsidR="00616CDB" w:rsidRPr="00692969" w:rsidRDefault="00616CDB" w:rsidP="00616CD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26H28O1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336D2" w14:textId="57BAB2F2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65.15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AF2D4" w14:textId="306FE414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8736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26F02" w14:textId="4F8D97E6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56236352</w:t>
            </w:r>
          </w:p>
        </w:tc>
      </w:tr>
      <w:tr w:rsidR="00616CDB" w:rsidRPr="00692969" w14:paraId="0753835E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1F96A" w14:textId="272DE643" w:rsidR="00616CDB" w:rsidRPr="00692969" w:rsidRDefault="00616CDB" w:rsidP="00FE058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A2FC6" w14:textId="06093B15" w:rsidR="00616CDB" w:rsidRPr="00692969" w:rsidRDefault="00616CDB" w:rsidP="00616CD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hlorogen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797B7" w14:textId="2B2C5704" w:rsidR="00616CDB" w:rsidRPr="00692969" w:rsidRDefault="00616CDB" w:rsidP="00616CD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16H18O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4510C" w14:textId="5F130BBE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5.10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62615" w14:textId="78B66950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2188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FBC9C" w14:textId="08F3147B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73818263</w:t>
            </w:r>
          </w:p>
        </w:tc>
      </w:tr>
      <w:tr w:rsidR="00616CDB" w:rsidRPr="00692969" w14:paraId="0C6F9F6E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D6934" w14:textId="4E5AB0F3" w:rsidR="00616CDB" w:rsidRPr="00692969" w:rsidRDefault="00616CDB" w:rsidP="00FE058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9F5C9" w14:textId="7065743E" w:rsidR="00616CDB" w:rsidRPr="00692969" w:rsidRDefault="00616CDB" w:rsidP="00616CD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Glyci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710A3" w14:textId="7F296C40" w:rsidR="00616CDB" w:rsidRPr="00692969" w:rsidRDefault="00616CDB" w:rsidP="00616CD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16H12O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6175A" w14:textId="732ACBA8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3.06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AC53F" w14:textId="4BD3E856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20148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DA495" w14:textId="1B851245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17612023</w:t>
            </w:r>
          </w:p>
        </w:tc>
      </w:tr>
      <w:tr w:rsidR="00616CDB" w:rsidRPr="00692969" w14:paraId="344C56DB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402C6" w14:textId="1583B0F4" w:rsidR="00616CDB" w:rsidRPr="00692969" w:rsidRDefault="00616CDB" w:rsidP="00FE058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B282B" w14:textId="2D1BB5D5" w:rsidR="00616CDB" w:rsidRPr="00692969" w:rsidRDefault="00616CDB" w:rsidP="00616CD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Manosam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0C2FA" w14:textId="1B1B70DE" w:rsidR="00616CDB" w:rsidRPr="00692969" w:rsidRDefault="00616CDB" w:rsidP="00616CD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6H13NO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4C3FE" w14:textId="06C5A8E1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2.07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FB293" w14:textId="67EC6400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8901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2A04C" w14:textId="72C550E7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17131584</w:t>
            </w:r>
          </w:p>
        </w:tc>
      </w:tr>
      <w:tr w:rsidR="00616CDB" w:rsidRPr="00692969" w14:paraId="12CA9AD9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CE1D4" w14:textId="394775DD" w:rsidR="00616CDB" w:rsidRPr="00692969" w:rsidRDefault="00616CDB" w:rsidP="00FE058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06CCA" w14:textId="16BDA641" w:rsidR="00616CDB" w:rsidRPr="00692969" w:rsidRDefault="00616CDB" w:rsidP="00616CD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Shoga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A5514" w14:textId="049FDAAB" w:rsidR="00616CDB" w:rsidRPr="00692969" w:rsidRDefault="00616CDB" w:rsidP="00616CD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17H24O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EB5FB" w14:textId="03947770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7.17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85699" w14:textId="71B6C8B2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5671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EDB2A" w14:textId="0C3E39AC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97472947</w:t>
            </w:r>
          </w:p>
        </w:tc>
      </w:tr>
      <w:tr w:rsidR="00616CDB" w:rsidRPr="00692969" w14:paraId="2F3696CD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34057" w14:textId="536C8E28" w:rsidR="00616CDB" w:rsidRPr="00692969" w:rsidRDefault="00616CDB" w:rsidP="00FE058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80459" w14:textId="4A372944" w:rsidR="00616CDB" w:rsidRPr="00692969" w:rsidRDefault="00616CDB" w:rsidP="00616CD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Puerarin 6''-O-Xylos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BB3C2" w14:textId="4136EEDE" w:rsidR="00616CDB" w:rsidRPr="00692969" w:rsidRDefault="00616CDB" w:rsidP="00616CD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26H28O1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BEE5F" w14:textId="73769A54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93.15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484A3" w14:textId="280B86FF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2166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117AF" w14:textId="5D46AF7D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56902905</w:t>
            </w:r>
          </w:p>
        </w:tc>
      </w:tr>
      <w:tr w:rsidR="00616CDB" w:rsidRPr="00692969" w14:paraId="34A767E9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4049F" w14:textId="573F9FB6" w:rsidR="00616CDB" w:rsidRPr="00692969" w:rsidRDefault="00616CDB" w:rsidP="00FE058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232E9" w14:textId="7BC739DB" w:rsidR="00616CDB" w:rsidRPr="00692969" w:rsidRDefault="00616CDB" w:rsidP="00616CD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Atractylenolide I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7E4BF" w14:textId="25037288" w:rsidR="00616CDB" w:rsidRPr="00692969" w:rsidRDefault="00616CDB" w:rsidP="00616CD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15H20O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F2D87" w14:textId="104D9B82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1.1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29272" w14:textId="0C538460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53301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909BE" w14:textId="7B0A088D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00421836</w:t>
            </w:r>
          </w:p>
        </w:tc>
      </w:tr>
      <w:tr w:rsidR="00616CDB" w:rsidRPr="00692969" w14:paraId="0FDC86C0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A1DBA" w14:textId="0BB4F4A4" w:rsidR="00616CDB" w:rsidRPr="00692969" w:rsidRDefault="00616CDB" w:rsidP="00FE058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3385E" w14:textId="4AF6F378" w:rsidR="00616CDB" w:rsidRPr="00692969" w:rsidRDefault="00616CDB" w:rsidP="00616CD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Baimas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65926" w14:textId="7EE7324F" w:rsidR="00616CDB" w:rsidRPr="00692969" w:rsidRDefault="00616CDB" w:rsidP="00616CD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27H30O1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6C8F8" w14:textId="0681FA3D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27.15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8947C" w14:textId="43699B40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50718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509FA" w14:textId="4575BCB8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96535525</w:t>
            </w:r>
          </w:p>
        </w:tc>
      </w:tr>
      <w:tr w:rsidR="00616CDB" w:rsidRPr="00692969" w14:paraId="45882F92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A3FCE" w14:textId="661B0883" w:rsidR="00616CDB" w:rsidRPr="00692969" w:rsidRDefault="00616CDB" w:rsidP="00FE058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E8352" w14:textId="50D5A9D9" w:rsidR="00616CDB" w:rsidRPr="00692969" w:rsidRDefault="00616CDB" w:rsidP="00616CD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Oroxylin A-7-O-glucos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0D78D" w14:textId="2FE1BCDB" w:rsidR="00616CDB" w:rsidRPr="00692969" w:rsidRDefault="00616CDB" w:rsidP="00616CD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22H22O1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A123E" w14:textId="0216DAEE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7.12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A9C14" w14:textId="41D986DF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0024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29704" w14:textId="5117EB82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79819661</w:t>
            </w:r>
          </w:p>
        </w:tc>
      </w:tr>
      <w:tr w:rsidR="00616CDB" w:rsidRPr="00692969" w14:paraId="7DF335F9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5D9F2" w14:textId="638EDF20" w:rsidR="00616CDB" w:rsidRPr="00692969" w:rsidRDefault="00616CDB" w:rsidP="00FE058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6CD96" w14:textId="1DB2CA8C" w:rsidR="00616CDB" w:rsidRPr="00692969" w:rsidRDefault="00616CDB" w:rsidP="00616CD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Prunas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9E7EE" w14:textId="6F111B0C" w:rsidR="00616CDB" w:rsidRPr="00692969" w:rsidRDefault="00616CDB" w:rsidP="00616CD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14H17NO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379A5" w14:textId="7E47926B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0.10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E5CE0" w14:textId="1AC904D7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64648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DBE1E" w14:textId="2CCB6A39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76850221</w:t>
            </w:r>
          </w:p>
        </w:tc>
      </w:tr>
      <w:tr w:rsidR="00616CDB" w:rsidRPr="00692969" w14:paraId="060D7D21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A90AF" w14:textId="1AA3F78E" w:rsidR="00616CDB" w:rsidRPr="00692969" w:rsidRDefault="00616CDB" w:rsidP="00FE058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D73E5" w14:textId="12B6D671" w:rsidR="00616CDB" w:rsidRPr="00692969" w:rsidRDefault="00616CDB" w:rsidP="00616CD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Negle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40ECD" w14:textId="0B4D5657" w:rsidR="00616CDB" w:rsidRPr="00692969" w:rsidRDefault="00616CDB" w:rsidP="00616CD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16H12O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8BCFF" w14:textId="30F5FE4E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5.07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7330B" w14:textId="6829C0BD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335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DED82" w14:textId="24D3FAAA" w:rsidR="00616CDB" w:rsidRPr="00692969" w:rsidRDefault="00616CDB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50014917</w:t>
            </w:r>
          </w:p>
        </w:tc>
      </w:tr>
      <w:tr w:rsidR="00733AE0" w:rsidRPr="00692969" w14:paraId="2ED03958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619DA" w14:textId="50730E08" w:rsidR="00733AE0" w:rsidRPr="00692969" w:rsidRDefault="00733AE0" w:rsidP="00FE058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AA940" w14:textId="5F0BEF71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assiaside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BA2B1" w14:textId="67EDAF5E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26H30O1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D1AC0" w14:textId="246DA9E1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65.15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7DEF0" w14:textId="1E1AD277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52151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076F5" w14:textId="0608DBC7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10606218</w:t>
            </w:r>
          </w:p>
        </w:tc>
      </w:tr>
      <w:tr w:rsidR="00733AE0" w:rsidRPr="00692969" w14:paraId="2D85A208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4C27C" w14:textId="1213F26F" w:rsidR="00733AE0" w:rsidRPr="00692969" w:rsidRDefault="00733AE0" w:rsidP="00FE058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5B688" w14:textId="1CE40BC8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Dalberg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8750B" w14:textId="73A4AAC1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16H12O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F0794" w14:textId="0F37A9AC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7.06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297C7" w14:textId="6574F330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8199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56D10" w14:textId="52A2721F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10362469</w:t>
            </w:r>
          </w:p>
        </w:tc>
      </w:tr>
      <w:tr w:rsidR="00733AE0" w:rsidRPr="00692969" w14:paraId="73AA6767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98AD7" w14:textId="7693BFD3" w:rsidR="00733AE0" w:rsidRPr="00692969" w:rsidRDefault="00733AE0" w:rsidP="00FE058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016A6" w14:textId="3D00E880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Asperulos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1AF26" w14:textId="66E45D26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18H22O1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944A2" w14:textId="61D67529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9.11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AD032" w14:textId="7B59977C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30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1E3BC" w14:textId="371557F9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4535348</w:t>
            </w:r>
          </w:p>
        </w:tc>
      </w:tr>
      <w:tr w:rsidR="00733AE0" w:rsidRPr="00692969" w14:paraId="1EE931F3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DDEE4" w14:textId="480649E0" w:rsidR="00733AE0" w:rsidRPr="00692969" w:rsidRDefault="00733AE0" w:rsidP="00FE058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CB010" w14:textId="48DCC2E6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Atractyloside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B2A8E" w14:textId="582DCA6B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21H36O1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C7423" w14:textId="6FBB550B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93.22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0216F" w14:textId="00BA6F9A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92381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F5412" w14:textId="0B5809F1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42879712</w:t>
            </w:r>
          </w:p>
        </w:tc>
      </w:tr>
      <w:tr w:rsidR="00733AE0" w:rsidRPr="00692969" w14:paraId="699B69DA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DFC95" w14:textId="075797C4" w:rsidR="00733AE0" w:rsidRPr="00692969" w:rsidRDefault="00733AE0" w:rsidP="00FE058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FE101" w14:textId="4B820F5C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Pinoresinol 4-O-beta-D-glucopyranos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7CD64" w14:textId="5794133A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26H32O1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F29A2" w14:textId="66B26F49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65.19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CD716" w14:textId="66642DD7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062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4396B" w14:textId="2C3F87A5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40838795</w:t>
            </w:r>
          </w:p>
        </w:tc>
      </w:tr>
      <w:tr w:rsidR="00733AE0" w:rsidRPr="00692969" w14:paraId="17112424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8C1F1" w14:textId="51DD010B" w:rsidR="00733AE0" w:rsidRPr="00692969" w:rsidRDefault="00733AE0" w:rsidP="00FE058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4E3B0" w14:textId="1C43860E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Alizarin 1-methyl e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FA610" w14:textId="657A9B01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15H10O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28675" w14:textId="2B995FFD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5.06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D1DC2" w14:textId="36043298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9285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B5AA5" w14:textId="5A15C836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38425108</w:t>
            </w:r>
          </w:p>
        </w:tc>
      </w:tr>
      <w:tr w:rsidR="00733AE0" w:rsidRPr="00692969" w14:paraId="2B07909E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43567" w14:textId="45BEAD37" w:rsidR="00733AE0" w:rsidRPr="00692969" w:rsidRDefault="00733AE0" w:rsidP="00FE058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15D00" w14:textId="10AE950A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Oxyberber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9A5C2" w14:textId="149856CF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20H17NO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8FEBB" w14:textId="33470330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4.09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1446C" w14:textId="465226EC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2360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A99B5" w14:textId="58AC0772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13514911</w:t>
            </w:r>
          </w:p>
        </w:tc>
      </w:tr>
      <w:tr w:rsidR="00733AE0" w:rsidRPr="00692969" w14:paraId="453704CC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3CB66" w14:textId="375E00AF" w:rsidR="00733AE0" w:rsidRPr="00692969" w:rsidRDefault="00733AE0" w:rsidP="00FE058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EE544" w14:textId="5AA686D7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N-Acetylargin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E3A0C" w14:textId="418FCB8F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8H16N4O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597C1" w14:textId="4481048A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7.12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BA632" w14:textId="249808F0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72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3B943" w14:textId="779B9AC1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77129108</w:t>
            </w:r>
          </w:p>
        </w:tc>
      </w:tr>
      <w:tr w:rsidR="00733AE0" w:rsidRPr="00692969" w14:paraId="3C92B518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FEE8F" w14:textId="0673D0A8" w:rsidR="00733AE0" w:rsidRPr="00692969" w:rsidRDefault="00733AE0" w:rsidP="00FE058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FC5BB" w14:textId="278CC777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alycosin 7-galactos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17259" w14:textId="5ECCE2B1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22H22O1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C8AE3" w14:textId="75217E8F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7.1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8F60A" w14:textId="2101211F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85638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3B3BA" w14:textId="43606EC3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58637363</w:t>
            </w:r>
          </w:p>
        </w:tc>
      </w:tr>
      <w:tr w:rsidR="00733AE0" w:rsidRPr="00692969" w14:paraId="5A9B5DC7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A4158" w14:textId="59FCCD40" w:rsidR="00733AE0" w:rsidRPr="00692969" w:rsidRDefault="00733AE0" w:rsidP="00FE058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9AED3" w14:textId="65861A23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Anthraquinone-2-carboxyl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4B709" w14:textId="64A58EBF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15H8O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E9AB4" w14:textId="3E623404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1.03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1BB56" w14:textId="5872563E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0372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CCB2D" w14:textId="35636BBB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58565063</w:t>
            </w:r>
          </w:p>
        </w:tc>
      </w:tr>
      <w:tr w:rsidR="00733AE0" w:rsidRPr="00692969" w14:paraId="4DF99593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992BB" w14:textId="04C4E6AE" w:rsidR="00733AE0" w:rsidRPr="00692969" w:rsidRDefault="00733AE0" w:rsidP="00FE058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ED7F1" w14:textId="4228AB4B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Lobetyolin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F0162" w14:textId="2D40253A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26H38O1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4D55B" w14:textId="10E0F8C4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03.22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9EC36" w14:textId="21B430C0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00821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79987" w14:textId="18BEFC69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52222397</w:t>
            </w:r>
          </w:p>
        </w:tc>
      </w:tr>
      <w:tr w:rsidR="00733AE0" w:rsidRPr="00692969" w14:paraId="39EA77A9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32478" w14:textId="6D4D3508" w:rsidR="00733AE0" w:rsidRPr="00692969" w:rsidRDefault="00733AE0" w:rsidP="00FE058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AEBFC" w14:textId="71E606A2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Onon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BD499" w14:textId="2099616D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22H22O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7D84F" w14:textId="373B4DB8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5.12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229A9" w14:textId="79214B61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59541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525DD" w14:textId="0D55C9A5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2189388</w:t>
            </w:r>
          </w:p>
        </w:tc>
      </w:tr>
      <w:tr w:rsidR="00733AE0" w:rsidRPr="00692969" w14:paraId="39B50B7C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A0976" w14:textId="681241EA" w:rsidR="00733AE0" w:rsidRPr="00692969" w:rsidRDefault="00733AE0" w:rsidP="00FE058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9D1AE" w14:textId="2F2566BB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Neoamygdal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DC392" w14:textId="48E2D8B8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20H27NO1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49D31" w14:textId="41A0DAF1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2.15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F42E2" w14:textId="52FC300F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27081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5A91A" w14:textId="2FCC877E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83201459</w:t>
            </w:r>
          </w:p>
        </w:tc>
      </w:tr>
      <w:tr w:rsidR="00733AE0" w:rsidRPr="00692969" w14:paraId="2AE343FD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8C214" w14:textId="4960ED75" w:rsidR="00733AE0" w:rsidRPr="00692969" w:rsidRDefault="00733AE0" w:rsidP="00FE058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A683D" w14:textId="5476B0A8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Atractylenolide 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DA017" w14:textId="68640C99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15H20O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3411C" w14:textId="6144352D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3.15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5B633" w14:textId="10B8F942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5671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B9300" w14:textId="233F20C3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66073394</w:t>
            </w:r>
          </w:p>
        </w:tc>
      </w:tr>
      <w:tr w:rsidR="00733AE0" w:rsidRPr="00692969" w14:paraId="74B8EFE9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78346" w14:textId="0B30978D" w:rsidR="00733AE0" w:rsidRPr="00692969" w:rsidRDefault="00733AE0" w:rsidP="00FE058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3BC98" w14:textId="47D88CC4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Scopolet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6D47B" w14:textId="599D1052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10H8O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2548A" w14:textId="798800D0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3.04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21485" w14:textId="71942265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20108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9D263" w14:textId="5AF88030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64040956</w:t>
            </w:r>
          </w:p>
        </w:tc>
      </w:tr>
      <w:tr w:rsidR="00733AE0" w:rsidRPr="00692969" w14:paraId="5978D775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2DFD2" w14:textId="4E34D012" w:rsidR="00733AE0" w:rsidRPr="00692969" w:rsidRDefault="00733AE0" w:rsidP="00FE058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16252" w14:textId="0A5AA940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Allit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58DF9" w14:textId="531BC0BC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6H14O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46D69" w14:textId="6ABDC6E2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1.07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63AD3" w14:textId="0D83BD19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3471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B76C8" w14:textId="11FA1844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58708738</w:t>
            </w:r>
          </w:p>
        </w:tc>
      </w:tr>
      <w:tr w:rsidR="00733AE0" w:rsidRPr="00692969" w14:paraId="78BCB8DC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E86A3" w14:textId="0D8B7D34" w:rsidR="00733AE0" w:rsidRPr="00692969" w:rsidRDefault="00733AE0" w:rsidP="00FE058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FDA9A" w14:textId="42819450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3-Demethylcolchic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23968" w14:textId="00238FF7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21H23NO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14776" w14:textId="6F56B478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8.14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F5D4D" w14:textId="6C565335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11808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B07F3" w14:textId="46C30AF8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57308248</w:t>
            </w:r>
          </w:p>
        </w:tc>
      </w:tr>
      <w:tr w:rsidR="00733AE0" w:rsidRPr="00692969" w14:paraId="4219A244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AF8FD" w14:textId="2AC98721" w:rsidR="00733AE0" w:rsidRPr="00692969" w:rsidRDefault="00733AE0" w:rsidP="00FE058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EEC28" w14:textId="4388A988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Hexahydrocurcum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6AA1A" w14:textId="6CDC8D49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21H26O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86CAF" w14:textId="64252347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7.16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E22C2" w14:textId="7FC73B12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7377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83442" w14:textId="19323167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19789504</w:t>
            </w:r>
          </w:p>
        </w:tc>
      </w:tr>
      <w:tr w:rsidR="00733AE0" w:rsidRPr="00692969" w14:paraId="0E96397E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0CE398" w14:textId="771ACCB1" w:rsidR="00733AE0" w:rsidRPr="00692969" w:rsidRDefault="00733AE0" w:rsidP="00FE058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9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841969" w14:textId="359E0CAB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Fusaric acid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CF9DCC" w14:textId="0B58C435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10H13NO2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E56DFA" w14:textId="676BCEB0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0.102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B90BF9" w14:textId="2DE520F0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92676667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0D4ED5" w14:textId="4A2D5959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16120382</w:t>
            </w:r>
          </w:p>
        </w:tc>
      </w:tr>
      <w:tr w:rsidR="00733AE0" w:rsidRPr="00692969" w14:paraId="7F811A42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2C1C0" w14:textId="531DAD9D" w:rsidR="00733AE0" w:rsidRPr="00692969" w:rsidRDefault="00733AE0" w:rsidP="00FE058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FA9DB" w14:textId="48C99415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2-Hydroxy-3-(hydroxymethyl)anthraqui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41EDD" w14:textId="7842C0EB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15H10O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0B1C4" w14:textId="33EFE8AA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3.05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08FDB" w14:textId="15BD8DD0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6259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BB4BA" w14:textId="23F6260D" w:rsidR="00733AE0" w:rsidRPr="00692969" w:rsidRDefault="00733AE0" w:rsidP="00733AE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00877531</w:t>
            </w:r>
          </w:p>
        </w:tc>
      </w:tr>
      <w:tr w:rsidR="000869C2" w:rsidRPr="00692969" w14:paraId="2031B8E7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5FDA8" w14:textId="3FC9B4F7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0F2B8" w14:textId="4849F378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Quercetin 3-sambubios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C4AC5" w14:textId="580E1730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26H28O1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D3DD0" w14:textId="2F9C690D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595.13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90AA9" w14:textId="1E76DEAF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4.61083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AD4C7" w14:textId="51499393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0.299690145</w:t>
            </w:r>
          </w:p>
        </w:tc>
      </w:tr>
      <w:tr w:rsidR="000869C2" w:rsidRPr="00692969" w14:paraId="099EE74B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19EE4" w14:textId="2C3C87A3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94941" w14:textId="0EAF4A7E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Swertis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BED79" w14:textId="75C98050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22H22O1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227E8" w14:textId="4E4C7446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491.11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1A6CD" w14:textId="66157AF8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4.8439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8F72A" w14:textId="611B5841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0.294388635</w:t>
            </w:r>
          </w:p>
        </w:tc>
      </w:tr>
      <w:tr w:rsidR="000869C2" w:rsidRPr="00692969" w14:paraId="5B12EEA1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4FA71" w14:textId="23889DF1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89B69" w14:textId="71159F7C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Rut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F0D98" w14:textId="65944B22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27H30O1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96332" w14:textId="0513578F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611.16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F7358" w14:textId="5212B442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4.75213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8CC50" w14:textId="329A215E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0.275874562</w:t>
            </w:r>
          </w:p>
        </w:tc>
      </w:tr>
      <w:tr w:rsidR="000869C2" w:rsidRPr="00692969" w14:paraId="43AEB7CA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288F5" w14:textId="2385877B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D06ED" w14:textId="5DFEE15F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lemastanin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FAFD4" w14:textId="1618EBA1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32H44O1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92A10" w14:textId="55144B77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729.2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7DAE" w14:textId="069FF51E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4.21663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55C32" w14:textId="418B2E0E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0.259836218</w:t>
            </w:r>
          </w:p>
        </w:tc>
      </w:tr>
      <w:tr w:rsidR="000869C2" w:rsidRPr="00692969" w14:paraId="60A80C21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477606" w14:textId="46CDA59C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5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879002" w14:textId="1372A4BB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Roseosid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AC6FAC" w14:textId="30266503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19H30O8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44F63F" w14:textId="4BFDFE14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431.192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A7A3C7" w14:textId="6A0924DF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4.50245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4301C6" w14:textId="7BD87685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0.25843876</w:t>
            </w:r>
          </w:p>
        </w:tc>
      </w:tr>
      <w:tr w:rsidR="000869C2" w:rsidRPr="00692969" w14:paraId="784B47B2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F610E" w14:textId="68E62FFE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B3C83" w14:textId="28B875F7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Vanillic acid 4-beta-D-glucos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D530B" w14:textId="47923B94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14H18O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7A496" w14:textId="5004751B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329.08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1F54C" w14:textId="560D6C91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3.21206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C202D" w14:textId="5C0AD5C2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0.251040647</w:t>
            </w:r>
          </w:p>
        </w:tc>
      </w:tr>
      <w:tr w:rsidR="000869C2" w:rsidRPr="00692969" w14:paraId="7882AB7A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FE9CC" w14:textId="6CC7F007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90A82" w14:textId="26B76093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7-[(beta-D-</w:t>
            </w:r>
            <w:proofErr w:type="gramStart"/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Glucopyranosyl)oxy</w:t>
            </w:r>
            <w:proofErr w:type="gramEnd"/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]-3',4',5,8-tetrahydroxyflav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4D712" w14:textId="6400ACDC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21H20O1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BB013" w14:textId="08F45C60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463.08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E76E8" w14:textId="21888A4C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4.862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4905A" w14:textId="0E2E3AA9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0.219391466</w:t>
            </w:r>
          </w:p>
        </w:tc>
      </w:tr>
      <w:tr w:rsidR="000869C2" w:rsidRPr="00692969" w14:paraId="16C13C33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CF25C" w14:textId="18E40C66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A9E20" w14:textId="1E8D2FF3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Sibiricose A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0D7EA" w14:textId="29754CDA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23H32O1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7FEE2" w14:textId="14121D4A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529.15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9DF09" w14:textId="15FA6E69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4.1801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E1D93" w14:textId="436A7368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0.197950773</w:t>
            </w:r>
          </w:p>
        </w:tc>
      </w:tr>
      <w:tr w:rsidR="000869C2" w:rsidRPr="00692969" w14:paraId="1C7085B3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04925" w14:textId="76BA154B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2DF0A" w14:textId="65DA3EA3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5-Acetylsalicyl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3713A" w14:textId="00A1D59A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9H8O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B9BCE" w14:textId="5B8C1503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179.03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51098" w14:textId="280F0A68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5.02696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A5A22" w14:textId="640EEF73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0.196513126</w:t>
            </w:r>
          </w:p>
        </w:tc>
      </w:tr>
      <w:tr w:rsidR="000869C2" w:rsidRPr="00692969" w14:paraId="732F6558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62EE8" w14:textId="4D93562F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25611" w14:textId="2C050D68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Genis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CB792" w14:textId="58E02792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15H10O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B3D60" w14:textId="2A5AEF3F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269.04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E3D79" w14:textId="7D990A3E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6.82818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9549A" w14:textId="732ADBDD" w:rsidR="000869C2" w:rsidRPr="00692969" w:rsidRDefault="000869C2" w:rsidP="000869C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0.1910104</w:t>
            </w:r>
          </w:p>
        </w:tc>
      </w:tr>
      <w:tr w:rsidR="006B6C76" w:rsidRPr="00692969" w14:paraId="56CEB564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D28E7" w14:textId="204B2892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6FC15" w14:textId="5570CEE4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Salutarid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1AD7D" w14:textId="63BDD68B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19H21NO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951A1" w14:textId="04DC8AE9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328.15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D5053" w14:textId="1BC9BC27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4.50718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F5AE4" w14:textId="2543DDCA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0.171996723</w:t>
            </w:r>
          </w:p>
        </w:tc>
      </w:tr>
      <w:tr w:rsidR="006B6C76" w:rsidRPr="00692969" w14:paraId="229BC7C7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47168" w14:textId="4BD61BB9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F884E" w14:textId="37A05C02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Demethyltexas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D1D41" w14:textId="1DF69976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15H10O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84FCE" w14:textId="186A0A74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269.04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A8227" w14:textId="371FBBAA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5.37468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FF6CC" w14:textId="576F3316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0.17188699</w:t>
            </w:r>
          </w:p>
        </w:tc>
      </w:tr>
      <w:tr w:rsidR="006B6C76" w:rsidRPr="00692969" w14:paraId="541BEFBA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F74C6" w14:textId="41BC2B9E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F9D7C" w14:textId="6007B406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Levoglucos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95174" w14:textId="22922CA3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6H10O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6737C" w14:textId="5CC7369D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163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91331" w14:textId="61871739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0.96521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23304" w14:textId="1692DF05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0.17148146</w:t>
            </w:r>
          </w:p>
        </w:tc>
      </w:tr>
      <w:tr w:rsidR="006B6C76" w:rsidRPr="00692969" w14:paraId="4ED4850D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00F2E" w14:textId="5DE1015A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3044C" w14:textId="1B827938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Syringaresin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88E01" w14:textId="777107DF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22H26O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CB79E" w14:textId="4647EE7F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401.15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D20E3" w14:textId="50955AF9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6.35741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35AF0" w14:textId="0CCFDE53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0.16227154</w:t>
            </w:r>
          </w:p>
        </w:tc>
      </w:tr>
      <w:tr w:rsidR="006B6C76" w:rsidRPr="00692969" w14:paraId="65D7F319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552E7" w14:textId="72A0551D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A505E" w14:textId="1D90BDCB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Taberson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A0815" w14:textId="54CDCB98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21H24N2O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4D09D" w14:textId="76085E8E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319.18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3FFB5" w14:textId="3A2073B5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6.00243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5B970" w14:textId="0A03C5FE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0.155337592</w:t>
            </w:r>
          </w:p>
        </w:tc>
      </w:tr>
      <w:tr w:rsidR="006B6C76" w:rsidRPr="00692969" w14:paraId="23531A96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023AF" w14:textId="4D2CB934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5B608" w14:textId="4DCF4F94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Isoxanthohum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5395C" w14:textId="252CC459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21H22O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639D7" w14:textId="41754D2B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353.13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5C885" w14:textId="4C1E455C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7.9650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A60E0" w14:textId="4057B2FD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0.154405522</w:t>
            </w:r>
          </w:p>
        </w:tc>
      </w:tr>
      <w:tr w:rsidR="006B6C76" w:rsidRPr="00692969" w14:paraId="69B6BAF1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EA146" w14:textId="2503547F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DFD7B" w14:textId="7F7A6235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Bombyk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225AF" w14:textId="15168457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16H30O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C87C9" w14:textId="1BDFC577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256.26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2025B" w14:textId="72A7211F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12.6255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1632F" w14:textId="10AE99A0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0.149672358</w:t>
            </w:r>
          </w:p>
        </w:tc>
      </w:tr>
      <w:tr w:rsidR="006B6C76" w:rsidRPr="00692969" w14:paraId="0ABB9FA5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1F740" w14:textId="5F2A77E2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73F31" w14:textId="1548503E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Aurantiamide acet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03F0D" w14:textId="123B0815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27H28N2O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FA020" w14:textId="7DB1D1E3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467.1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ED3A1" w14:textId="29CDDD83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9.865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97F76" w14:textId="59B7C1BB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0.136202777</w:t>
            </w:r>
          </w:p>
        </w:tc>
      </w:tr>
      <w:tr w:rsidR="006B6C76" w:rsidRPr="00692969" w14:paraId="1D97923D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65DA2" w14:textId="46DBE9D5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2F3CE" w14:textId="79900649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Isoquercitr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00B84" w14:textId="254E192E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21H20O1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68D17" w14:textId="4028BA86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465.10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F5F6E" w14:textId="75888516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4.89138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CE205" w14:textId="1166981A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0.131586823</w:t>
            </w:r>
          </w:p>
        </w:tc>
      </w:tr>
      <w:tr w:rsidR="006B6C76" w:rsidRPr="00692969" w14:paraId="57CA1421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5084E" w14:textId="75766A4E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C8069" w14:textId="27E5E1B5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5-Feruloylquin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72186" w14:textId="3910A270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17H20O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DE24D" w14:textId="4E3479AE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735.21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F8EE5" w14:textId="4E2CDDA1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4.27081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9C8D3" w14:textId="2A3F4607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0.125060852</w:t>
            </w:r>
          </w:p>
        </w:tc>
      </w:tr>
      <w:tr w:rsidR="006B6C76" w:rsidRPr="00692969" w14:paraId="0FA74D11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4255F" w14:textId="572A4443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AB0DC" w14:textId="586E3A88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Flaz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FD1CC" w14:textId="17C851E5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17H12N2O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04BE9" w14:textId="7AFA7389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309.08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D0A74" w14:textId="752F5B8F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6.39406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6D1B1" w14:textId="34D8627A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0.124807523</w:t>
            </w:r>
          </w:p>
        </w:tc>
      </w:tr>
      <w:tr w:rsidR="006B6C76" w:rsidRPr="00692969" w14:paraId="5F063935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440A4" w14:textId="391B88D3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0B0A5" w14:textId="6C46C0F4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Mor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54DFC" w14:textId="71653A49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15H10O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D7E2F" w14:textId="537A0737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301.03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EAF6A" w14:textId="0B73BD33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6.109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C2B4E" w14:textId="722DF66F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0.123139825</w:t>
            </w:r>
          </w:p>
        </w:tc>
      </w:tr>
      <w:tr w:rsidR="006B6C76" w:rsidRPr="00692969" w14:paraId="17DC3459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0FEA5" w14:textId="327C9D38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5BA77" w14:textId="68540745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19-Oxocinobufotal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F1562" w14:textId="7AA7C126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26H32O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44C9C" w14:textId="10A9BBE7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473.21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BC7BF" w14:textId="5A9A5260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6.88311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AEABE" w14:textId="6D571553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0.122999978</w:t>
            </w:r>
          </w:p>
        </w:tc>
      </w:tr>
      <w:tr w:rsidR="006B6C76" w:rsidRPr="00692969" w14:paraId="08052B92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D557A" w14:textId="5DF3BC70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5216F" w14:textId="40D9F2EF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4-O-beta-Glucopyranosyl-cis-coumar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064C9" w14:textId="04499651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15H18O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7351A" w14:textId="16184C96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371.09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D2E96" w14:textId="3D3EE1F2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3.850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13258" w14:textId="306ED762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0.109105603</w:t>
            </w:r>
          </w:p>
        </w:tc>
      </w:tr>
      <w:tr w:rsidR="006B6C76" w:rsidRPr="00692969" w14:paraId="6BEDCB10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E00D8" w14:textId="5623F6D1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343D8" w14:textId="2749959B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3-epi-Padmat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EAC87" w14:textId="4CFD2E54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16H14O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DA901" w14:textId="27E7303F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299.0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99635" w14:textId="6B32B1A8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6.34888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4390F" w14:textId="12D672E5" w:rsidR="006B6C76" w:rsidRPr="00692969" w:rsidRDefault="006B6C76" w:rsidP="006B6C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0.107708701</w:t>
            </w:r>
          </w:p>
        </w:tc>
      </w:tr>
      <w:tr w:rsidR="00C27FE4" w:rsidRPr="00692969" w14:paraId="6B813D0D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7C718" w14:textId="420D2EE4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DC68D" w14:textId="03A13E40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Octahydrocurcum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6D919" w14:textId="5BDDD8AB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21H28O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39808" w14:textId="68CDF388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377.19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C3FCC" w14:textId="40049953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6.32143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86D98" w14:textId="0B7AD4BB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0.096681436</w:t>
            </w:r>
          </w:p>
        </w:tc>
      </w:tr>
      <w:tr w:rsidR="00C27FE4" w:rsidRPr="00692969" w14:paraId="62A4F6AD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6068A" w14:textId="6035F760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5C10F" w14:textId="023FB9AB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Syringaldehy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C4FFE" w14:textId="61C27D48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9H10O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57A32" w14:textId="7D4D1AC8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183.06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DAF7A" w14:textId="12096385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5.150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19098" w14:textId="0D3B9859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0.096054142</w:t>
            </w:r>
          </w:p>
        </w:tc>
      </w:tr>
      <w:tr w:rsidR="00C27FE4" w:rsidRPr="00692969" w14:paraId="66D09A76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AA431" w14:textId="2D918C68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9D825" w14:textId="42503632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Episyringaresinol 4'-O-beta-D-glncopyranos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5F675" w14:textId="1A3BE7EB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28H36O1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CB960" w14:textId="073CEE5A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579.20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06DAA" w14:textId="4790AD37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5.09978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C1223" w14:textId="1451EB81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0.095982651</w:t>
            </w:r>
          </w:p>
        </w:tc>
      </w:tr>
      <w:tr w:rsidR="00C27FE4" w:rsidRPr="00692969" w14:paraId="208FFA51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B38BB" w14:textId="5B8D7055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C208B" w14:textId="25C46325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4,5-Dicaffeoylquin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960B2" w14:textId="7A1C4D84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25H24O1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F4B3B" w14:textId="2AD6C14F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515.11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5E39C" w14:textId="0BC2AD06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5.13661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9B4F6" w14:textId="467470EF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0.093372145</w:t>
            </w:r>
          </w:p>
        </w:tc>
      </w:tr>
      <w:tr w:rsidR="00C27FE4" w:rsidRPr="00692969" w14:paraId="29C4063C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63A82" w14:textId="1CB71B0E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F8783" w14:textId="7C1D4BAD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Glycolaldehyde dim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E70DA" w14:textId="0AED174C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4H8O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C20E1" w14:textId="44A3845E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101.02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62EBB" w14:textId="5019E81C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0.83471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B915B" w14:textId="0CEA4B79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0.092042109</w:t>
            </w:r>
          </w:p>
        </w:tc>
      </w:tr>
      <w:tr w:rsidR="00C27FE4" w:rsidRPr="00692969" w14:paraId="1A194BE5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00FE1" w14:textId="01F0AFD1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DE64E" w14:textId="135E1782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4-Methoxycinnam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927AF" w14:textId="1BB892B2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10H10O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44D40" w14:textId="12E0808C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179.07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46092" w14:textId="49B03215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6.611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9B674" w14:textId="077E2474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0.088297504</w:t>
            </w:r>
          </w:p>
        </w:tc>
      </w:tr>
      <w:tr w:rsidR="00C27FE4" w:rsidRPr="00692969" w14:paraId="6CE0154D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60673" w14:textId="493E4D87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2614B" w14:textId="0D491AEF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Vomifoli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B22DB" w14:textId="489AFD6B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13H20O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516A2" w14:textId="7CF8CD5B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207.13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20DFB" w14:textId="6FEB13F1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5.03011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F3ACF" w14:textId="2868F65E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0.086654213</w:t>
            </w:r>
          </w:p>
        </w:tc>
      </w:tr>
      <w:tr w:rsidR="00C27FE4" w:rsidRPr="00692969" w14:paraId="22D54366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FD270" w14:textId="506749DC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8F1EB" w14:textId="5DC04AB0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Genist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5BF67" w14:textId="34FE3A46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21H20O1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CB625" w14:textId="180E5E55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433.11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4A093" w14:textId="7A45A09E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5.03011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12069" w14:textId="5C2FC103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0.086444422</w:t>
            </w:r>
          </w:p>
        </w:tc>
      </w:tr>
      <w:tr w:rsidR="00C27FE4" w:rsidRPr="00692969" w14:paraId="083B5D5A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C4850" w14:textId="216D8188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F05B9" w14:textId="2F0C746C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Astilb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B49D2" w14:textId="0BDB0F08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21H22O1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BDF4C" w14:textId="6DDC576E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449.10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23090" w14:textId="391319A3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4.99021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DE8DE" w14:textId="2CCB53AA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0.086207555</w:t>
            </w:r>
          </w:p>
        </w:tc>
      </w:tr>
      <w:tr w:rsidR="00C27FE4" w:rsidRPr="00692969" w14:paraId="3858B9FC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E9435" w14:textId="439B0231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86834" w14:textId="0F55653F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Apigenin 5-O-glucos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28083" w14:textId="5A19D61C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21H20O1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8F18A" w14:textId="2C37E12A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477.1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70DB4" w14:textId="76C5DECC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4.99021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592AC" w14:textId="20013072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0.085448038</w:t>
            </w:r>
          </w:p>
        </w:tc>
      </w:tr>
      <w:tr w:rsidR="00C27FE4" w:rsidRPr="00692969" w14:paraId="26280518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A06C5" w14:textId="64E10EC1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27189" w14:textId="68AC5476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Moupinam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A5090" w14:textId="363124E9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C18H19NO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17C35" w14:textId="1661C3A8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314.13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6B334" w14:textId="3F9BC2AC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5.9314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5A357" w14:textId="558814A1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2969">
              <w:rPr>
                <w:rFonts w:ascii="Times New Roman" w:hAnsi="Times New Roman" w:cs="Times New Roman"/>
                <w:color w:val="000000"/>
                <w:szCs w:val="21"/>
              </w:rPr>
              <w:t>0.081504305</w:t>
            </w:r>
          </w:p>
        </w:tc>
      </w:tr>
      <w:tr w:rsidR="00C27FE4" w:rsidRPr="00692969" w14:paraId="1EABF4D8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003AC" w14:textId="7A9A71D4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9C1BE" w14:textId="608C3DA7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coisolariciresin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A4ADA" w14:textId="7F260F59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20H26O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642D9" w14:textId="7227C7CF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1.16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F3467" w14:textId="7B29416A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583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A4EBF" w14:textId="78BF6B07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1283571</w:t>
            </w:r>
          </w:p>
        </w:tc>
      </w:tr>
      <w:tr w:rsidR="00C27FE4" w:rsidRPr="00692969" w14:paraId="22A24018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CEAB7" w14:textId="33EDE6A1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55ECC" w14:textId="6279DE8E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igenin-6-C-beta-D-xylopyranosyl-8-C-alpha-L-arabinopyranos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29CBD" w14:textId="785BE6E4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25H26O1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3D653" w14:textId="78B5BBF3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3.13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21BEC" w14:textId="6EF854AF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821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60AA0" w14:textId="47D59DB5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0274962</w:t>
            </w:r>
          </w:p>
        </w:tc>
      </w:tr>
      <w:tr w:rsidR="00C27FE4" w:rsidRPr="00692969" w14:paraId="2645A79C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D0E20" w14:textId="78472428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3B3D2" w14:textId="69100464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-D-Glucopyranos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66317" w14:textId="26854FCA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21H36O1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46776" w14:textId="6352BB97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3.2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1E852" w14:textId="77F38D6F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77781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A4C16" w14:textId="5585C5A5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8923933</w:t>
            </w:r>
          </w:p>
        </w:tc>
      </w:tr>
      <w:tr w:rsidR="00C27FE4" w:rsidRPr="00692969" w14:paraId="2ACC9170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B63CA" w14:textId="142FA840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03624" w14:textId="07FC418E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ismox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9E35C" w14:textId="736BACAA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5H26O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429ED" w14:textId="04CBEBEC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1.19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912FB" w14:textId="1E268172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00963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A15A1" w14:textId="4640BB8B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6602732</w:t>
            </w:r>
          </w:p>
        </w:tc>
      </w:tr>
      <w:tr w:rsidR="00C27FE4" w:rsidRPr="00692969" w14:paraId="7B881294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86D30" w14:textId="2453FCDA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1AAB8" w14:textId="3C67A820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hyl 5-hydroxypyridine-2-carboxyl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F3E57" w14:textId="6FA9AB4A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7H7NO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78638" w14:textId="5B1D23A7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4.05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4DA80" w14:textId="07ED9B8F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19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F3744" w14:textId="417560EA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2012586</w:t>
            </w:r>
          </w:p>
        </w:tc>
      </w:tr>
      <w:tr w:rsidR="00C27FE4" w:rsidRPr="00692969" w14:paraId="3CB21642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11290" w14:textId="45D9C8E2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2069C" w14:textId="4F13D20A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rcumen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488E1" w14:textId="466DAC17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5H22O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40378" w14:textId="786FBBC1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5.16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5E35E" w14:textId="7182CD4D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5868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05FA6" w14:textId="420AFC48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1473657</w:t>
            </w:r>
          </w:p>
        </w:tc>
      </w:tr>
      <w:tr w:rsidR="00C27FE4" w:rsidRPr="00692969" w14:paraId="6EEC00B6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6095A" w14:textId="43528E37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18F9F" w14:textId="3A7D32FE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uercet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F9D01" w14:textId="701A1622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5H10O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70BD3" w14:textId="33D00AB7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3.04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D7D09" w14:textId="4F37EBC4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6181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2A4E0" w14:textId="2F5C9D83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9151699</w:t>
            </w:r>
          </w:p>
        </w:tc>
      </w:tr>
      <w:tr w:rsidR="00C27FE4" w:rsidRPr="00692969" w14:paraId="78BDBD8D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4F590" w14:textId="51F01998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D652F" w14:textId="0F13863B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osvenor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FAE0A" w14:textId="7B113E87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33H40O1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49A09" w14:textId="5F98AA9E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9.20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63465" w14:textId="7ED646B0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6436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4DA75" w14:textId="7D62BF3A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7904134</w:t>
            </w:r>
          </w:p>
        </w:tc>
      </w:tr>
      <w:tr w:rsidR="00C27FE4" w:rsidRPr="00692969" w14:paraId="23D9FD3B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D0765" w14:textId="7EA5DD37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171A7" w14:textId="504F067C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ipecol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1E3D7" w14:textId="02B8AAFA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6H11NO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E9695" w14:textId="0183E9D4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7.11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3A60D" w14:textId="3CAE158D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288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604FB" w14:textId="7D7DA126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724991</w:t>
            </w:r>
          </w:p>
        </w:tc>
      </w:tr>
      <w:tr w:rsidR="00C27FE4" w:rsidRPr="00692969" w14:paraId="67453096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96FA6" w14:textId="5EA572DE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CF278" w14:textId="579C2138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aidz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EC428" w14:textId="1BB34946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5H10O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7FA51" w14:textId="480EB36F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5.0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AA95A" w14:textId="77067B38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94873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FB6D0" w14:textId="4EB201A3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5868513</w:t>
            </w:r>
          </w:p>
        </w:tc>
      </w:tr>
      <w:tr w:rsidR="00C27FE4" w:rsidRPr="00692969" w14:paraId="06170112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FC051" w14:textId="59C06E6A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1EC9F" w14:textId="1DF5B271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ll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F59B7" w14:textId="75CB65ED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7H6O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1A608" w14:textId="17121CE0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9.01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B77F8" w14:textId="2CEA86E2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0448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630B1" w14:textId="3C4546D9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2487794</w:t>
            </w:r>
          </w:p>
        </w:tc>
      </w:tr>
      <w:tr w:rsidR="00C27FE4" w:rsidRPr="00692969" w14:paraId="6B8267B6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67326" w14:textId="52FE3AAB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C350C" w14:textId="48BBB5E5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oferul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BE8B3" w14:textId="643DDB78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0H10O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ADE9D" w14:textId="34197D29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5.06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B00BC" w14:textId="50E35D51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1808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7DBA6" w14:textId="3D7FDAF2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0534677</w:t>
            </w:r>
          </w:p>
        </w:tc>
      </w:tr>
      <w:tr w:rsidR="00C27FE4" w:rsidRPr="00692969" w14:paraId="3F508F2E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8556E" w14:textId="4FA041C1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21E87" w14:textId="6CFF4CAE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-Hydroxy-6-methoxybenzo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9D20C" w14:textId="192D9617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8H8O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BE841" w14:textId="04E3B2F8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1.0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9F3E8" w14:textId="2E5599EE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1948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EF382" w14:textId="24FEFE07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9563114</w:t>
            </w:r>
          </w:p>
        </w:tc>
      </w:tr>
      <w:tr w:rsidR="00C27FE4" w:rsidRPr="00692969" w14:paraId="1F374017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3CAD8" w14:textId="6779E27A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9918B" w14:textId="65641FB8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ouitchenside 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14980" w14:textId="4D21B321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27H32O1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DA2B1" w14:textId="20E1D84D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5.16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74F6C" w14:textId="1333B740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5541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EA405" w14:textId="4209CB58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6886813</w:t>
            </w:r>
          </w:p>
        </w:tc>
      </w:tr>
      <w:tr w:rsidR="00C27FE4" w:rsidRPr="00692969" w14:paraId="7A557076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85888" w14:textId="6A80E770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922EA" w14:textId="3D0B6502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attel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D25C0" w14:textId="792EC761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6H16O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E202C" w14:textId="12A3C349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5.07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527A1" w14:textId="2F87827D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024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E17D7" w14:textId="7CA5CD5F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5972463</w:t>
            </w:r>
          </w:p>
        </w:tc>
      </w:tr>
      <w:tr w:rsidR="00C27FE4" w:rsidRPr="00692969" w14:paraId="52548FD1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79921" w14:textId="2190F58E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A6D1E" w14:textId="7FC4BF27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+)-Balanophon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8E17A" w14:textId="39E62EEF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20H20O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EED65" w14:textId="4EA352BA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7.13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62113" w14:textId="6AA9837B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53901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F8029" w14:textId="042604B1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5155577</w:t>
            </w:r>
          </w:p>
        </w:tc>
      </w:tr>
      <w:tr w:rsidR="00C27FE4" w:rsidRPr="00692969" w14:paraId="5B50A857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55972" w14:textId="3E799EFE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56F90" w14:textId="418EA935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iposid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5B89B" w14:textId="18FE24DB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6H22O1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81594" w14:textId="68D8ADCA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3.1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0D7F6" w14:textId="5B8FFC1E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1223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9C253" w14:textId="3DC7EDA8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5017636</w:t>
            </w:r>
          </w:p>
        </w:tc>
      </w:tr>
      <w:tr w:rsidR="00C27FE4" w:rsidRPr="00692969" w14:paraId="3BBF1F3B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6427D" w14:textId="5EFBEF52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185A9" w14:textId="39F508F1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bacu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16C7B" w14:textId="0864E743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26H30O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B541E" w14:textId="2208A36C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5.20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6EDE6" w14:textId="407234E9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83031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152B7" w14:textId="78649DD7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3816352</w:t>
            </w:r>
          </w:p>
        </w:tc>
      </w:tr>
      <w:tr w:rsidR="00C27FE4" w:rsidRPr="00692969" w14:paraId="3864BC0F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BF515" w14:textId="2753A38A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1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61E96" w14:textId="47084115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mbellifer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0595A" w14:textId="22B5A5C3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9H6O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0AB17" w14:textId="2DA4E93B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3.03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03938" w14:textId="2A944989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3383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FE518" w14:textId="15D5E317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3033304</w:t>
            </w:r>
          </w:p>
        </w:tc>
      </w:tr>
      <w:tr w:rsidR="00C27FE4" w:rsidRPr="00692969" w14:paraId="4618024A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09AFE" w14:textId="2BEDE616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6D140" w14:textId="4975A66C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inoresin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648F5" w14:textId="417E587F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20H22O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9CE7F" w14:textId="2715E31E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1.13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3C2C4" w14:textId="0DB6CDB8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55771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3B0F1" w14:textId="38FEBAD3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2981675</w:t>
            </w:r>
          </w:p>
        </w:tc>
      </w:tr>
      <w:tr w:rsidR="00C27FE4" w:rsidRPr="00692969" w14:paraId="44B90A96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98400" w14:textId="769A900D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F759" w14:textId="1F520639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soxyrhapontic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2FB35" w14:textId="28C57CD2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21H24O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BECFA" w14:textId="3B523C09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7.14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F3306" w14:textId="5CD60481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544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53ED9" w14:textId="19779D89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2432536</w:t>
            </w:r>
          </w:p>
        </w:tc>
      </w:tr>
      <w:tr w:rsidR="00C27FE4" w:rsidRPr="00692969" w14:paraId="304E5118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C8EC3" w14:textId="33DB9972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D9738" w14:textId="1CE34DFD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napaldehy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F2B05" w14:textId="5733A5BF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1H12O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2130A" w14:textId="736A6B1F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9.08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157A0" w14:textId="549C8330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1498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B6BAB" w14:textId="1361BD41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0706887</w:t>
            </w:r>
          </w:p>
        </w:tc>
      </w:tr>
      <w:tr w:rsidR="00C27FE4" w:rsidRPr="00692969" w14:paraId="639A0E02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04A70" w14:textId="191F59FF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4A6C5" w14:textId="27A620E9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reugen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EA59C" w14:textId="2B494A43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0H8O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44DE7" w14:textId="35B2A7FC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1.03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D770E" w14:textId="21E33881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92571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D0948" w14:textId="24FB6B0E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7252427</w:t>
            </w:r>
          </w:p>
        </w:tc>
      </w:tr>
      <w:tr w:rsidR="00C27FE4" w:rsidRPr="00692969" w14:paraId="3E311335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B6B7E" w14:textId="52749C11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791EC" w14:textId="5C46C8C8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-Hydroxycapr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5D9B6" w14:textId="2291928D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0H20O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DDFD4" w14:textId="45AFE24C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7.1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09126" w14:textId="0789447F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164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D1D11" w14:textId="3815692B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625853</w:t>
            </w:r>
          </w:p>
        </w:tc>
      </w:tr>
      <w:tr w:rsidR="00C27FE4" w:rsidRPr="00692969" w14:paraId="56A59981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475A4" w14:textId="01E10316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1E5F4" w14:textId="287076D5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carp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F7F28" w14:textId="7D8B858B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6H14O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E003D" w14:textId="6C8F203A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1.09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C14C8" w14:textId="49D43F4A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67381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5F06F" w14:textId="6E8CDB36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6247897</w:t>
            </w:r>
          </w:p>
        </w:tc>
      </w:tr>
      <w:tr w:rsidR="00C27FE4" w:rsidRPr="00692969" w14:paraId="0595CAE2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91100" w14:textId="229C363F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E0E2E" w14:textId="2CC2A4F3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digot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2EB1A" w14:textId="423EBB58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6H10N2O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22FF9" w14:textId="7BA5FA3A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7.07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709AD" w14:textId="297D8C6A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34888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AD764" w14:textId="50809666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52842</w:t>
            </w:r>
          </w:p>
        </w:tc>
      </w:tr>
      <w:tr w:rsidR="00C27FE4" w:rsidRPr="00692969" w14:paraId="5B28561A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F0F61" w14:textId="58F5ADE1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DC597" w14:textId="7016A35D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hyl cinnam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22B65" w14:textId="2F861E99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0H10O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766A2" w14:textId="47509824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5.06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91D63" w14:textId="79E97EA2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06143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90BDA" w14:textId="0DABF9BA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4281301</w:t>
            </w:r>
          </w:p>
        </w:tc>
      </w:tr>
      <w:tr w:rsidR="00C27FE4" w:rsidRPr="00692969" w14:paraId="20993A5D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5077D" w14:textId="7EAB92DE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CFB63" w14:textId="19980534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ofraxid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4C88C" w14:textId="780C4AF1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1H10O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E9CEB" w14:textId="0AA40274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1.04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6B916" w14:textId="50FEDC34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2733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77966" w14:textId="5C529C58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4095739</w:t>
            </w:r>
          </w:p>
        </w:tc>
      </w:tr>
      <w:tr w:rsidR="00C27FE4" w:rsidRPr="00692969" w14:paraId="2963FAFD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E4720" w14:textId="715E55D9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B5B1C" w14:textId="6844B38F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lidros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31BC2" w14:textId="2EA95BC1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4H20O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CD279" w14:textId="3231B6AF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5.11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31C22" w14:textId="383A1A90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2381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B3CAF" w14:textId="2819C8A0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4055415</w:t>
            </w:r>
          </w:p>
        </w:tc>
      </w:tr>
      <w:tr w:rsidR="00C27FE4" w:rsidRPr="00692969" w14:paraId="523D9AAA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CA22C" w14:textId="52B2CF75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64E99" w14:textId="7595B3B9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yogenin-3-O-[beta-d-Galactose-(1â3)-beta-D-glucuronic acid-28-O-beta-D-glucopyranos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20A89" w14:textId="2A5D74D4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48H76O2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B2A7F" w14:textId="5E57B4B1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9.49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A265F" w14:textId="65BBE40F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7141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EFB5A" w14:textId="7428F3A7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2009209</w:t>
            </w:r>
          </w:p>
        </w:tc>
      </w:tr>
      <w:tr w:rsidR="00C27FE4" w:rsidRPr="00692969" w14:paraId="5EDBA861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AA51D" w14:textId="778F6537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D3E80" w14:textId="6218568F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opol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37CCE" w14:textId="5ABDA6C1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6H18O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7CF8A" w14:textId="38B32F27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9.09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1BFC4" w14:textId="4D24BA5E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34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6ABDA" w14:textId="150E81C4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7697295</w:t>
            </w:r>
          </w:p>
        </w:tc>
      </w:tr>
      <w:tr w:rsidR="00C27FE4" w:rsidRPr="00692969" w14:paraId="3BF3BBA3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14840" w14:textId="17DD8260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DA408" w14:textId="6894F8F8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dmat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A8626" w14:textId="362027D9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6H14O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91EF8" w14:textId="0AA57CF0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1.07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5EEA7" w14:textId="09B6B325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39406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15F59" w14:textId="41034F82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7689773</w:t>
            </w:r>
          </w:p>
        </w:tc>
      </w:tr>
      <w:tr w:rsidR="00C27FE4" w:rsidRPr="00692969" w14:paraId="26726EB1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74DDF" w14:textId="0FFE2CB9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35DFE" w14:textId="370E097D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uc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9CE63" w14:textId="308EE364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6H12O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F8223" w14:textId="74B64B24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1.07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027D8" w14:textId="106D9FCA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1781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56CF8" w14:textId="5897B7A9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5456015</w:t>
            </w:r>
          </w:p>
        </w:tc>
      </w:tr>
      <w:tr w:rsidR="00C27FE4" w:rsidRPr="00692969" w14:paraId="6027C56E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46D54" w14:textId="3A133011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3303E" w14:textId="4F6DBFD6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achydr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E96C3" w14:textId="40654EBB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7H13NO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A8152" w14:textId="098A3B8C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2.05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FEF64" w14:textId="171B14A5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42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FCFE8" w14:textId="04F3CCEB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52282</w:t>
            </w:r>
          </w:p>
        </w:tc>
      </w:tr>
      <w:tr w:rsidR="00C27FE4" w:rsidRPr="00692969" w14:paraId="2EDF1EDB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05D76" w14:textId="4C9C16DE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E6B1B" w14:textId="79F99465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hydroactinidiol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FD295" w14:textId="76BEEDC9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1H16O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E8DEC" w14:textId="15B5250B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1.12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770E0" w14:textId="615AD58F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19568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2088E" w14:textId="74BFC27C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4591153</w:t>
            </w:r>
          </w:p>
        </w:tc>
      </w:tr>
      <w:tr w:rsidR="00C27FE4" w:rsidRPr="00692969" w14:paraId="23B83C81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FEAB0" w14:textId="67D9BD2F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B29F2" w14:textId="7B9512B1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opar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4F1BE" w14:textId="20FB160D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1H10O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AF525" w14:textId="5B89AD0A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7.06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B4E3B" w14:textId="4BC03AF0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96668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4F357" w14:textId="28A1EF04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4421521</w:t>
            </w:r>
          </w:p>
        </w:tc>
      </w:tr>
      <w:tr w:rsidR="00C27FE4" w:rsidRPr="00692969" w14:paraId="7E22E996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52740" w14:textId="3965E68A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F8708" w14:textId="675B4085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dysarimcoumestan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C345E" w14:textId="32C726E1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6H10O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1DAA7" w14:textId="1D2B432F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7.04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E3713" w14:textId="1FBD1374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81031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397CA" w14:textId="33A01784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4249062</w:t>
            </w:r>
          </w:p>
        </w:tc>
      </w:tr>
      <w:tr w:rsidR="00C27FE4" w:rsidRPr="00692969" w14:paraId="5EAD98ED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E5628" w14:textId="5D4E3BF2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BF328" w14:textId="1FB2FCA5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6]-Ginger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C08F8" w14:textId="309309AE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7H26O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0D7DB" w14:textId="13E7137B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7.17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5A428" w14:textId="22E32329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0448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763D5" w14:textId="7EC8AEB0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3916492</w:t>
            </w:r>
          </w:p>
        </w:tc>
      </w:tr>
      <w:tr w:rsidR="00C27FE4" w:rsidRPr="00692969" w14:paraId="4998FF1B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EBF38" w14:textId="0760FBC3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A98DD" w14:textId="73E28B1F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iferyl alcoh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7481A" w14:textId="550027C3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0H12O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5E3FD" w14:textId="0202354A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3.07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832E3" w14:textId="29C31C5E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7726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4D700" w14:textId="3D241CBD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2852488</w:t>
            </w:r>
          </w:p>
        </w:tc>
      </w:tr>
      <w:tr w:rsidR="00C27FE4" w:rsidRPr="00692969" w14:paraId="56FC58BB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A76B6" w14:textId="2F7FDDFB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8F975" w14:textId="2D6F604B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eilanthifol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6F96F" w14:textId="24CDEAB9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9H19NO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C01F3" w14:textId="0AB28E02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4.12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38D09" w14:textId="7EFE8B2F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5308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6703B" w14:textId="062E8D94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2473458</w:t>
            </w:r>
          </w:p>
        </w:tc>
      </w:tr>
      <w:tr w:rsidR="00C27FE4" w:rsidRPr="00692969" w14:paraId="6174FB95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DC0EA" w14:textId="1A4B8A1C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EAC80" w14:textId="42FA11D9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kan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C55A9" w14:textId="0E8B9CAF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5H12O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EFFD8" w14:textId="1D0699CD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7.05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9FE4D" w14:textId="2147181A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2151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D9B21" w14:textId="3F7473FD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0739988</w:t>
            </w:r>
          </w:p>
        </w:tc>
      </w:tr>
      <w:tr w:rsidR="00C27FE4" w:rsidRPr="00692969" w14:paraId="10C9C273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A1DAB" w14:textId="152BC2E8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12008" w14:textId="719282E1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droxycitric acid lact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6B6DD" w14:textId="1CB3E701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6H6O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1FB9A" w14:textId="3CB1CF2E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9.00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E0913" w14:textId="0C65EBEF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358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F1EB3" w14:textId="3D18E998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9458121</w:t>
            </w:r>
          </w:p>
        </w:tc>
      </w:tr>
      <w:tr w:rsidR="00C27FE4" w:rsidRPr="00692969" w14:paraId="38C14AB5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73590" w14:textId="56F7EC00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E99BA" w14:textId="7FC647C7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ringin Dihydrochalc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C21D3" w14:textId="74BC9C25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27H34O1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A90C3" w14:textId="02BF2537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1.18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08571" w14:textId="7A036680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7468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C42F3" w14:textId="6F802D31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7303804</w:t>
            </w:r>
          </w:p>
        </w:tc>
      </w:tr>
      <w:tr w:rsidR="00C27FE4" w:rsidRPr="00692969" w14:paraId="35A39C40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F02F3" w14:textId="69DE03B6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0F353" w14:textId="2352A8EA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-Ginger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3A932" w14:textId="3526D314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9H30O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EA82D" w14:textId="2D7C7757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5.2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684FE" w14:textId="1AFB0C9D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3582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8B20E" w14:textId="2C1FABDE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6543072</w:t>
            </w:r>
          </w:p>
        </w:tc>
      </w:tr>
      <w:tr w:rsidR="00C27FE4" w:rsidRPr="00692969" w14:paraId="70306FC5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C1B8B" w14:textId="601C9950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9594C" w14:textId="554D5D63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picatech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37C1E" w14:textId="140475CF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5H14O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D7DFD" w14:textId="0A284DAF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8.1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72CBF" w14:textId="4738F0FD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3876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C936C" w14:textId="6E81FF83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543274</w:t>
            </w:r>
          </w:p>
        </w:tc>
      </w:tr>
      <w:tr w:rsidR="00C27FE4" w:rsidRPr="00692969" w14:paraId="1BE8D3F7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9C671" w14:textId="5275744B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EA090" w14:textId="0C342A1F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ichori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2810A" w14:textId="48409F88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5H16O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D367A" w14:textId="72350E0D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9.07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F91A1" w14:textId="78690D45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6068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2A6E1" w14:textId="712EF657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4585769</w:t>
            </w:r>
          </w:p>
        </w:tc>
      </w:tr>
      <w:tr w:rsidR="00C27FE4" w:rsidRPr="00692969" w14:paraId="4EAC15C6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B7D9E" w14:textId="41A3467F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EDD94" w14:textId="31AD6590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oe emod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76608" w14:textId="641E05D3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5H10O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236FF" w14:textId="6ED2588D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3.04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4924F" w14:textId="169BFE74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335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D809E" w14:textId="797D6AE6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4465482</w:t>
            </w:r>
          </w:p>
        </w:tc>
      </w:tr>
      <w:tr w:rsidR="00C27FE4" w:rsidRPr="00692969" w14:paraId="5D3C938C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C12E9" w14:textId="08B8D8B7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E4DF5" w14:textId="5B7AF3B0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lumb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19D9F" w14:textId="16E383C7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20H22O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8D314" w14:textId="31431ECB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1.13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6528D" w14:textId="77011FBE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9198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9AC1C" w14:textId="012BBF9A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4464281</w:t>
            </w:r>
          </w:p>
        </w:tc>
      </w:tr>
      <w:tr w:rsidR="00C27FE4" w:rsidRPr="00692969" w14:paraId="571F811C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F202D" w14:textId="7B9248EA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25615" w14:textId="066228ED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-hydroxy-4-methylcoumar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D4782" w14:textId="7EC8C57E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0H8O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D24EF" w14:textId="774D5D5A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4.08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ED570" w14:textId="6E0339E8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3478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F2A1D" w14:textId="0CD16EFF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4385321</w:t>
            </w:r>
          </w:p>
        </w:tc>
      </w:tr>
      <w:tr w:rsidR="00C27FE4" w:rsidRPr="00692969" w14:paraId="2A29397C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80594" w14:textId="402583A9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AD169" w14:textId="599BEDE6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oliquirit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09065" w14:textId="4E027269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21H22O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05811" w14:textId="4EEC0886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7.1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F7B29" w14:textId="500FE97A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62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4BED2" w14:textId="0D7CBD46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2828576</w:t>
            </w:r>
          </w:p>
        </w:tc>
      </w:tr>
      <w:tr w:rsidR="00C27FE4" w:rsidRPr="00692969" w14:paraId="599C7C20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6E183" w14:textId="065B8344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61429" w14:textId="0575D2A4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rglum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0643A" w14:textId="141E9780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6H10N2O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1DE29" w14:textId="74A6CCA2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1.06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4A39D" w14:textId="3E055977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471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573E9" w14:textId="6E45F262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1418317</w:t>
            </w:r>
          </w:p>
        </w:tc>
      </w:tr>
      <w:tr w:rsidR="00C27FE4" w:rsidRPr="00692969" w14:paraId="54D5B495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612B4" w14:textId="16E0B549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87FFF" w14:textId="0C7096BC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r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3362D" w14:textId="56536AF5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2H10N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21C57" w14:textId="593B2FD7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3.09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5EDBA" w14:textId="4EA72817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4721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DD448" w14:textId="7DB9E427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0016318</w:t>
            </w:r>
          </w:p>
        </w:tc>
      </w:tr>
      <w:tr w:rsidR="00C27FE4" w:rsidRPr="00692969" w14:paraId="392ECA48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E8B4C" w14:textId="7909D771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2B208" w14:textId="5F72984A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claur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4CB6E" w14:textId="4A492CEB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7H19NO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CEB5E" w14:textId="744D0BA2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6.14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E35AB" w14:textId="4AC44501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8536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D944B" w14:textId="66981AA4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9920401</w:t>
            </w:r>
          </w:p>
        </w:tc>
      </w:tr>
      <w:tr w:rsidR="00C27FE4" w:rsidRPr="00692969" w14:paraId="75C50387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DE63F" w14:textId="0171CA8A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6BC55" w14:textId="7442F944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MC-58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3BA43" w14:textId="486190ED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25H26N2O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D4459" w14:textId="6201AB3D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7.19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40A63" w14:textId="75132683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62023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F3BC7" w14:textId="7AB96A3F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987774</w:t>
            </w:r>
          </w:p>
        </w:tc>
      </w:tr>
      <w:tr w:rsidR="00C27FE4" w:rsidRPr="00692969" w14:paraId="3CD29D2D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9385B" w14:textId="056DD7CF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3ACA9" w14:textId="384D3FED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eder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3B2AD" w14:textId="069A3BB2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5H18O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A642D" w14:textId="65F0D1E9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7.13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1D735" w14:textId="62B1C4F7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865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9E351" w14:textId="58DE1218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9865835</w:t>
            </w:r>
          </w:p>
        </w:tc>
      </w:tr>
      <w:tr w:rsidR="00C27FE4" w:rsidRPr="00692969" w14:paraId="4266673C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904D0" w14:textId="12ED0EC4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14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A5B21" w14:textId="5A68FECE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6-Dimethoxybenzo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6EA57" w14:textId="090407BF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9H10O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8CDEB" w14:textId="7AA9D4DE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1.05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080B1" w14:textId="60584879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3661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5FBB8" w14:textId="35E145AA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9853627</w:t>
            </w:r>
          </w:p>
        </w:tc>
      </w:tr>
      <w:tr w:rsidR="00C27FE4" w:rsidRPr="00692969" w14:paraId="1A9C20A8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9F4F6" w14:textId="7BF034AC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73DE9" w14:textId="1E3A6054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movanillyl alcoh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EE47E" w14:textId="408E3AA0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9H12O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08F3D" w14:textId="2B6BEA3D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3.07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3EC5A" w14:textId="6605DF07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13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F26B0" w14:textId="0A4A0A94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8496013</w:t>
            </w:r>
          </w:p>
        </w:tc>
      </w:tr>
      <w:tr w:rsidR="00C27FE4" w:rsidRPr="00692969" w14:paraId="7D8F6D63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85392" w14:textId="424371F3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AD85C" w14:textId="55848CFB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quiritigen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B36D6" w14:textId="59216262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5H12O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37B7E" w14:textId="70C82456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5.06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5831D" w14:textId="4926F62C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17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3D06B" w14:textId="76BEC46E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787626</w:t>
            </w:r>
          </w:p>
        </w:tc>
      </w:tr>
      <w:tr w:rsidR="00C27FE4" w:rsidRPr="00692969" w14:paraId="496B921A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C3BF3" w14:textId="2D55C2D6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4C3AE" w14:textId="0F82B6FC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utaret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39AFD" w14:textId="24B2A150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4H14O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DBF45" w14:textId="73E343A4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1.07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F6800" w14:textId="70A6D2A7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110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588BE" w14:textId="4AEC360C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7370502</w:t>
            </w:r>
          </w:p>
        </w:tc>
      </w:tr>
      <w:tr w:rsidR="00C27FE4" w:rsidRPr="00692969" w14:paraId="32EDBE49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E9BFE" w14:textId="6AD579BD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32BDA" w14:textId="62E23B0E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osappanin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61618" w14:textId="1C0079FB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5H12O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A96FE" w14:textId="59544941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1.06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F8D48" w14:textId="118B2FDD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9978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BB222" w14:textId="23B7DE52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7123595</w:t>
            </w:r>
          </w:p>
        </w:tc>
      </w:tr>
      <w:tr w:rsidR="00C27FE4" w:rsidRPr="00692969" w14:paraId="33971328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44C12" w14:textId="32980EB5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71E7D" w14:textId="5FD8A9A2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jungen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973FC" w14:textId="15F08E63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30H48O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34478" w14:textId="489319F8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3.33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672BB" w14:textId="4E582D2A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8733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C4030" w14:textId="27C97794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5051788</w:t>
            </w:r>
          </w:p>
        </w:tc>
      </w:tr>
      <w:tr w:rsidR="00C27FE4" w:rsidRPr="00692969" w14:paraId="7932EA38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963C5" w14:textId="163FA3D0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558A7" w14:textId="76FD4201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-Hydroxydodecano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6E193" w14:textId="6CDA0703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2H24O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8953F" w14:textId="034BF89A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5.16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291B8" w14:textId="148CDED3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94253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CEED3" w14:textId="7B4D04F1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4723619</w:t>
            </w:r>
          </w:p>
        </w:tc>
      </w:tr>
      <w:tr w:rsidR="00C27FE4" w:rsidRPr="00692969" w14:paraId="778CF978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A98D7" w14:textId="7B6C0AA6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64599" w14:textId="54C37C8C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droxytyros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8E217" w14:textId="6A8DEF62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8H10O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6483A" w14:textId="62256B59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3.05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D9192" w14:textId="509432FC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4138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63FDE" w14:textId="6074DED6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4433847</w:t>
            </w:r>
          </w:p>
        </w:tc>
      </w:tr>
      <w:tr w:rsidR="00C27FE4" w:rsidRPr="00692969" w14:paraId="095758B8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0B329" w14:textId="01F2FF75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622BB" w14:textId="7E95AA27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phoricos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F3CEC" w14:textId="4EADA862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21H20O1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0ED2B" w14:textId="77218825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1.09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776BE" w14:textId="5C70FDC2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5541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33510" w14:textId="75C3E14D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420602</w:t>
            </w:r>
          </w:p>
        </w:tc>
      </w:tr>
      <w:tr w:rsidR="00C27FE4" w:rsidRPr="00692969" w14:paraId="355B6F8B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F677B" w14:textId="438CE435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1CB20" w14:textId="379816B1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',4'-Dihydroxyacetophe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A649E" w14:textId="60AB53CC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8H8O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2BAA4" w14:textId="27BAAE99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1.04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F1D18" w14:textId="3FC8F63A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13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BD5F1" w14:textId="1B9AF653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4077044</w:t>
            </w:r>
          </w:p>
        </w:tc>
      </w:tr>
      <w:tr w:rsidR="00C27FE4" w:rsidRPr="00692969" w14:paraId="363485B0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0FCE1" w14:textId="65A141E4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1F0FF" w14:textId="22E88D2B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"-O-beta-L-galactopyranosylorient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73564" w14:textId="4E7C7B3E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27H30O1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7ED22" w14:textId="1890E473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1.13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106D9" w14:textId="0998CAF9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3121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06FF9" w14:textId="45AF78F7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401201</w:t>
            </w:r>
          </w:p>
        </w:tc>
      </w:tr>
      <w:tr w:rsidR="00C27FE4" w:rsidRPr="00692969" w14:paraId="5496E891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49008" w14:textId="5DC2E180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63A94" w14:textId="77C072A5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rvacr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21808" w14:textId="2CFB18C2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0H14O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0C3B2" w14:textId="37F184D9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3.1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066DE" w14:textId="47823F6A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53901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73F5E" w14:textId="6AC7A364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804665</w:t>
            </w:r>
          </w:p>
        </w:tc>
      </w:tr>
      <w:tr w:rsidR="00C27FE4" w:rsidRPr="00692969" w14:paraId="752BF0A4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5B90A" w14:textId="0C2AA30D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88A48" w14:textId="07D42406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quiritin apios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D90E0" w14:textId="7076B4D9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26H30O1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B9500" w14:textId="1504CB4A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5.16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0179C" w14:textId="73F7A36E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2606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6AA31" w14:textId="7E45B316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776562</w:t>
            </w:r>
          </w:p>
        </w:tc>
      </w:tr>
      <w:tr w:rsidR="00C27FE4" w:rsidRPr="00692969" w14:paraId="725E12C5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D9082" w14:textId="0A748D2B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DB10D" w14:textId="52F44435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set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E3A28" w14:textId="7FE990C6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5H10O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9E2BA" w14:textId="3E63EEDF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5.04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BDD60" w14:textId="1ACFAD11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8536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8839D" w14:textId="2C2F26AA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728744</w:t>
            </w:r>
          </w:p>
        </w:tc>
      </w:tr>
      <w:tr w:rsidR="00C27FE4" w:rsidRPr="00692969" w14:paraId="0766CE2E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B24D3" w14:textId="6C7FEBB2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07DA7" w14:textId="27EB1828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anyleuc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1690D" w14:textId="010A8C8E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9H18N2O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7FB73" w14:textId="0CBEC4C8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.12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661EA" w14:textId="0D8FF20B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2788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72081" w14:textId="6645569D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396189</w:t>
            </w:r>
          </w:p>
        </w:tc>
      </w:tr>
      <w:tr w:rsidR="00C27FE4" w:rsidRPr="00692969" w14:paraId="52D72401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AF3DC" w14:textId="1D2F4004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A1AC8" w14:textId="0D18B997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-Hydroxyrubiad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25F05" w14:textId="08948AE9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5H10O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42007" w14:textId="45A1B0D6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9.04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D84E2" w14:textId="6709D150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729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FB1DD" w14:textId="7EAFE684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33073</w:t>
            </w:r>
          </w:p>
        </w:tc>
      </w:tr>
      <w:tr w:rsidR="00C27FE4" w:rsidRPr="00692969" w14:paraId="4C8CA244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D2905" w14:textId="1A1BA4FE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B7AEA" w14:textId="3D2B4AD7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-Hydroxyoctano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70B2B" w14:textId="40E301BB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8H16O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4583F" w14:textId="5FC644CA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9.10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A565B" w14:textId="5449DBC3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66243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FC95C" w14:textId="3080B4A3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221672</w:t>
            </w:r>
          </w:p>
        </w:tc>
      </w:tr>
      <w:tr w:rsidR="00C27FE4" w:rsidRPr="00692969" w14:paraId="5E6BA082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09E0D" w14:textId="76BC65C2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C4EBC" w14:textId="549EA12A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lobat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55F6F" w14:textId="64999AD4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21H24O1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AF6B2" w14:textId="73D5974C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7.11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6EE8B" w14:textId="641A281B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3956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A2935" w14:textId="5A818A6B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2849609</w:t>
            </w:r>
          </w:p>
        </w:tc>
      </w:tr>
      <w:tr w:rsidR="00C27FE4" w:rsidRPr="00692969" w14:paraId="37EFBAB8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574D3" w14:textId="7273888A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FA26A" w14:textId="36A81951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yakangelic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680B1" w14:textId="69E00839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7H18O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3EB61" w14:textId="52A85DB4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5.08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9C35B" w14:textId="201FAAEB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2301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828BC" w14:textId="79ECBBC1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2772771</w:t>
            </w:r>
          </w:p>
        </w:tc>
      </w:tr>
      <w:tr w:rsidR="00C27FE4" w:rsidRPr="00692969" w14:paraId="227EB757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03B14" w14:textId="59068F2D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76A47" w14:textId="27D3448B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junol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4CA83" w14:textId="6EF947F5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30H48O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9B738" w14:textId="6C4A7C6F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7.34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69897" w14:textId="0094A70A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4630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8AA00" w14:textId="61D8CFB8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2480352</w:t>
            </w:r>
          </w:p>
        </w:tc>
      </w:tr>
      <w:tr w:rsidR="00C27FE4" w:rsidRPr="00692969" w14:paraId="110FA9E8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F8606" w14:textId="32C700E3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575D0" w14:textId="55A5C2AD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-O-Methylgall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57A0A" w14:textId="532A3D50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8H8O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7A46E" w14:textId="167F176F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3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BDEC9" w14:textId="24B2A9FC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335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EA228" w14:textId="752FE5E9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2221193</w:t>
            </w:r>
          </w:p>
        </w:tc>
      </w:tr>
      <w:tr w:rsidR="00C27FE4" w:rsidRPr="00692969" w14:paraId="3A6F0614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EC5ED" w14:textId="2C25AA39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BC8BA" w14:textId="499412C8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-Hydroxymethylanthraqui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040D2" w14:textId="50A1554D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5H10O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36312" w14:textId="58525239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9.07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C9EE1" w14:textId="69293A15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5346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7F0D6" w14:textId="6DA62E9D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520346</w:t>
            </w:r>
          </w:p>
        </w:tc>
      </w:tr>
      <w:tr w:rsidR="00C27FE4" w:rsidRPr="00692969" w14:paraId="6FE23FB2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D8ED8" w14:textId="0D96DB71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DF4E5" w14:textId="1B5727F6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6-Dihydroxyacetophe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8DBEB" w14:textId="79A4C3A2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8H8O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9A156" w14:textId="40F211B1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1.04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F275A" w14:textId="219D8640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23853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569A1" w14:textId="3333FBA6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230284</w:t>
            </w:r>
          </w:p>
        </w:tc>
      </w:tr>
      <w:tr w:rsidR="00C27FE4" w:rsidRPr="00692969" w14:paraId="157C8AC3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956EF" w14:textId="792C872D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90E21" w14:textId="6C49E432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yal Jelly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FD2D7" w14:textId="69C44AA6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0H18O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86D8E" w14:textId="2A709F24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9.12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FA659" w14:textId="3D9603F1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0243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D5BED" w14:textId="3F22028D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0738016</w:t>
            </w:r>
          </w:p>
        </w:tc>
      </w:tr>
      <w:tr w:rsidR="00C27FE4" w:rsidRPr="00692969" w14:paraId="6CC7DE25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AA4E5" w14:textId="0B1B5D86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4B9A3" w14:textId="16C8B870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speretin 7-O-glucos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270E4" w14:textId="2D5852AB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22H24O1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1AA06" w14:textId="30682384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7.12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4A828" w14:textId="26275E0A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8928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3E9AA" w14:textId="4F4F6C5D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0111875</w:t>
            </w:r>
          </w:p>
        </w:tc>
      </w:tr>
      <w:tr w:rsidR="00C27FE4" w:rsidRPr="00692969" w14:paraId="691B5EAD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79A16" w14:textId="4D4C9E60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EF609" w14:textId="34FD179C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eppogen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1B262" w14:textId="6C7F7DC2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5H12O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4F76C" w14:textId="72085D41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1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4CF4F" w14:textId="45EE8877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1948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216A4" w14:textId="6AF60ED3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902108</w:t>
            </w:r>
          </w:p>
        </w:tc>
      </w:tr>
      <w:tr w:rsidR="00C27FE4" w:rsidRPr="00692969" w14:paraId="4EAD348B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F4D8F" w14:textId="54B75B90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F2789" w14:textId="7CA3AD6F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osmet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CA2A4" w14:textId="2E417409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6H12O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82852" w14:textId="200D48B9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1.07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FBB36" w14:textId="38ABB7AD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06486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DF643" w14:textId="2EB232DA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244244</w:t>
            </w:r>
          </w:p>
        </w:tc>
      </w:tr>
      <w:tr w:rsidR="00C27FE4" w:rsidRPr="00692969" w14:paraId="71AC34B8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DDD2C" w14:textId="47887072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AD426" w14:textId="0555A838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',6-Disinapoylsucro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9969D" w14:textId="422329B6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34H42O1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3D295" w14:textId="5A03FBE3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3.22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29E42" w14:textId="65E32C52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5541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E14AF" w14:textId="57284577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165181</w:t>
            </w:r>
          </w:p>
        </w:tc>
      </w:tr>
      <w:tr w:rsidR="00C27FE4" w:rsidRPr="00692969" w14:paraId="045574A3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A69FC" w14:textId="6EB167A2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094C1" w14:textId="3EFDD3DA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rirut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79065" w14:textId="2AB52212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27H32O1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B5C31" w14:textId="01E8D825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3.17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C940D" w14:textId="5CB8C17B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1261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87ECE" w14:textId="36E374D0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085877</w:t>
            </w:r>
          </w:p>
        </w:tc>
      </w:tr>
      <w:tr w:rsidR="00C27FE4" w:rsidRPr="00692969" w14:paraId="1CA6538E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11CFC" w14:textId="62FAE526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1D17A" w14:textId="4F0513F9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pyl gall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E1EAC" w14:textId="10DC0B15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0H12O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B6ECC" w14:textId="64A1CD03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5.06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6586F" w14:textId="2E42E89F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9823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B6960" w14:textId="57E2F141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844975</w:t>
            </w:r>
          </w:p>
        </w:tc>
      </w:tr>
      <w:tr w:rsidR="00C27FE4" w:rsidRPr="00692969" w14:paraId="31DAFBE2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AFFF4" w14:textId="3845BA29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A042F" w14:textId="384E2E1E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oresi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F8965" w14:textId="2A4C1722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21H24O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6A728" w14:textId="44202BD9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9.13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77D99" w14:textId="213EFC06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4133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A4F24" w14:textId="08574401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831438</w:t>
            </w:r>
          </w:p>
        </w:tc>
      </w:tr>
      <w:tr w:rsidR="00C27FE4" w:rsidRPr="00692969" w14:paraId="6BC1607F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51B8E" w14:textId="719D7152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EBBE6" w14:textId="16D89B54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icrot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B51EE" w14:textId="0ECBAB81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5H18O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2D619" w14:textId="367F1A01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1.08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C7798" w14:textId="45155D4C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5643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4B506" w14:textId="5FA90AA5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708703</w:t>
            </w:r>
          </w:p>
        </w:tc>
      </w:tr>
      <w:tr w:rsidR="00C27FE4" w:rsidRPr="00692969" w14:paraId="0D3E1C76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DFC8E" w14:textId="5E824684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ECF37" w14:textId="730A3434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tiar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06618" w14:textId="6981AE0B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9H12O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97CE3" w14:textId="2EFEBF47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3.06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8E5F6" w14:textId="7DFCD41E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9978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ACB82" w14:textId="67626E1E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559764</w:t>
            </w:r>
          </w:p>
        </w:tc>
      </w:tr>
      <w:tr w:rsidR="00C27FE4" w:rsidRPr="00692969" w14:paraId="76CE5715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A78EE" w14:textId="731AE975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E1841" w14:textId="46277267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assyl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54EA0" w14:textId="725CBCC5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3H24O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6483B" w14:textId="6AC2CC39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3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E0628" w14:textId="4E218DE2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5653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EF6C9" w14:textId="784CF582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450965</w:t>
            </w:r>
          </w:p>
        </w:tc>
      </w:tr>
      <w:tr w:rsidR="00C27FE4" w:rsidRPr="00692969" w14:paraId="737B4371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6347C" w14:textId="77BF348B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83105" w14:textId="1DBE628B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5-Dihydroxyacetophe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D5A97" w14:textId="2BD7244C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8H8O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94186" w14:textId="77983B1E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5.0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39663" w14:textId="2620E0FD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3763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D0C3C" w14:textId="566423C0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051933</w:t>
            </w:r>
          </w:p>
        </w:tc>
      </w:tr>
      <w:tr w:rsidR="00C27FE4" w:rsidRPr="00692969" w14:paraId="24D140B8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600D7" w14:textId="02E4E085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17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B2726" w14:textId="5ABC4E6C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rmal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9BDFC" w14:textId="05195EA1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2H12N2O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A5CF1" w14:textId="394FEE5A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5.09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C4EB5" w14:textId="4A77BE73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44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468B2" w14:textId="6ED20DC1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900371</w:t>
            </w:r>
          </w:p>
        </w:tc>
      </w:tr>
      <w:tr w:rsidR="00C27FE4" w:rsidRPr="00692969" w14:paraId="02E4E41F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A0B2C" w14:textId="433C9B48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B5A7F" w14:textId="0B668600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-Nitrocatech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B86DC" w14:textId="772F5C3A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6H5NO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1A620" w14:textId="6EF2200B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4.01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EEB5F" w14:textId="59C43351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8106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87BDF" w14:textId="56F184DD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873103</w:t>
            </w:r>
          </w:p>
        </w:tc>
      </w:tr>
      <w:tr w:rsidR="00C27FE4" w:rsidRPr="00692969" w14:paraId="59A4D87A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0996D" w14:textId="36197F89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ADF0A" w14:textId="0A82F558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umar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B4074" w14:textId="5D0AE963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9H6O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45000" w14:textId="06A8728E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7.04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DC9C5" w14:textId="073F612B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07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26621" w14:textId="257F6F36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428566</w:t>
            </w:r>
          </w:p>
        </w:tc>
      </w:tr>
      <w:tr w:rsidR="00C27FE4" w:rsidRPr="00692969" w14:paraId="17FB6EC4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F0177" w14:textId="3C5F2BA2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8149C" w14:textId="24DA3420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iopaeonos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B9177" w14:textId="620E6A5E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20H28O1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8788A" w14:textId="5E138192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9.15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53F25" w14:textId="2D5EADAF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483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42F67" w14:textId="2439DEC7" w:rsidR="00C27FE4" w:rsidRPr="00692969" w:rsidRDefault="00C27FE4" w:rsidP="00C27F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273526</w:t>
            </w:r>
          </w:p>
        </w:tc>
      </w:tr>
      <w:tr w:rsidR="00FD1A15" w:rsidRPr="00692969" w14:paraId="033E2BDC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3C8C2" w14:textId="76857167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99225" w14:textId="068EF519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3'-Di-O-methylellag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85CD8" w14:textId="355D797A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6H10O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ECEA5" w14:textId="5E0A1C67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9.03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A534D" w14:textId="44F08883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0476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A9620" w14:textId="5AB1F569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177572</w:t>
            </w:r>
          </w:p>
        </w:tc>
      </w:tr>
      <w:tr w:rsidR="00FD1A15" w:rsidRPr="00692969" w14:paraId="2A8FEC13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F3F33" w14:textId="2BE7E207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874D9" w14:textId="7820A597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auniol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78346" w14:textId="177D9A01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5H18O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3D120" w14:textId="4889CD7D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1.1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A710C" w14:textId="699D05EE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1165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FAA95" w14:textId="47F96D47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077062</w:t>
            </w:r>
          </w:p>
        </w:tc>
      </w:tr>
      <w:tr w:rsidR="00FD1A15" w:rsidRPr="00692969" w14:paraId="65C83DF3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36564" w14:textId="704E6F47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573D5" w14:textId="46E21343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izar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9AFA9" w14:textId="6A09BC57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4H8O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4B4D8" w14:textId="128B4EFE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9.0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AA320" w14:textId="056223A5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14641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0E89B" w14:textId="20FE1B5A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412775</w:t>
            </w:r>
          </w:p>
        </w:tc>
      </w:tr>
      <w:tr w:rsidR="00FD1A15" w:rsidRPr="00692969" w14:paraId="4912FA8A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23E84" w14:textId="3E19C98D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507CC" w14:textId="4F6C1E31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-Butenoic acid, 2-methyl-, (3aS,4S,5S,6E,10Z,11aR)-6-formyl-2,3,3a,4,5,8,9,11a-octahydro-5-hydroxy-10-(hydroxymethyl)-3-methylene-2-oxocyclodeca[b]furan-4-yl ester, (2E)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8FFA3" w14:textId="01CF171F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20H24O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40AF2" w14:textId="00B6A129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5.1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4D423" w14:textId="79514B67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742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AFDAE" w14:textId="3EC6B762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285794</w:t>
            </w:r>
          </w:p>
        </w:tc>
      </w:tr>
      <w:tr w:rsidR="00FD1A15" w:rsidRPr="00692969" w14:paraId="1D8D263E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98626" w14:textId="5D4A6718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C3886" w14:textId="6875F2E8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avon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12E0F" w14:textId="0FF492FD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5H10O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0A836" w14:textId="34B7AC2F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3.06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20EFF" w14:textId="05554A5D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90563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63A08" w14:textId="3412899C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867971</w:t>
            </w:r>
          </w:p>
        </w:tc>
      </w:tr>
      <w:tr w:rsidR="00FD1A15" w:rsidRPr="00692969" w14:paraId="3F8972EE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03063" w14:textId="7D10EC63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D0653" w14:textId="4635E583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dole-3-methanam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89F7A" w14:textId="1CB2A324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9H10N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AF8F2" w14:textId="0C2959AC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1.16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D056D" w14:textId="2961DACD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60941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5F232" w14:textId="2A13B09B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826955</w:t>
            </w:r>
          </w:p>
        </w:tc>
      </w:tr>
      <w:tr w:rsidR="00FD1A15" w:rsidRPr="00692969" w14:paraId="3D3D8638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EEC7B" w14:textId="39BA6FE2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2E7AC" w14:textId="506B04BF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pinet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EAC24" w14:textId="34A1F671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6H14O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EDF2E" w14:textId="44782BD6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1.09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4DC87" w14:textId="513681F7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1362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CE157" w14:textId="3324B6AD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646994</w:t>
            </w:r>
          </w:p>
        </w:tc>
      </w:tr>
      <w:tr w:rsidR="00FD1A15" w:rsidRPr="00692969" w14:paraId="361DF0C7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3F10A" w14:textId="5DAD48F8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2F1CA" w14:textId="2280CB70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orhamnetin 3-glucos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28E1A" w14:textId="42095131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22H22O1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24C5E" w14:textId="7A7CA5E8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9.0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8A0F8" w14:textId="1AF59EB5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3661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41673" w14:textId="5BD64F1B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636428</w:t>
            </w:r>
          </w:p>
        </w:tc>
      </w:tr>
      <w:tr w:rsidR="00FD1A15" w:rsidRPr="00692969" w14:paraId="0A48E43F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46E95" w14:textId="792140DA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328B1" w14:textId="47A5B858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-Hydroxy-4-methoxybenzo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CCA9F" w14:textId="3B9DD346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8H8O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5F1B5" w14:textId="30BEECF6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7.0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66C37" w14:textId="27956C9D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6446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2746B" w14:textId="2A74954F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293269</w:t>
            </w:r>
          </w:p>
        </w:tc>
      </w:tr>
      <w:tr w:rsidR="00FD1A15" w:rsidRPr="00692969" w14:paraId="2C110F6C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28DDC" w14:textId="0BFFBA81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8E200" w14:textId="4271C2FC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-Propenoic acid, 2-methyl-2,3,3a,4,5,8,9,10,11,11a-decahydro-6,10-bis (hydroxymethyl)-3-methylene-2-oxocyc lodeca[b]furan-4-yl es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2FE5D" w14:textId="2C8D51CB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9H26O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517A4" w14:textId="4487A77F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5.1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8D0F6" w14:textId="2331894E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2753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533CC" w14:textId="3E6D4AD4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259151</w:t>
            </w:r>
          </w:p>
        </w:tc>
      </w:tr>
      <w:tr w:rsidR="00FD1A15" w:rsidRPr="00692969" w14:paraId="113E9895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6876B" w14:textId="520F16E6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61F16" w14:textId="0D18CD43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rthenol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37BB7" w14:textId="0B874847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5H20O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DE476" w14:textId="5FEC8377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1.13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2598F" w14:textId="0F7C4480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7979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2A2DC" w14:textId="2D5C94EE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129044</w:t>
            </w:r>
          </w:p>
        </w:tc>
      </w:tr>
      <w:tr w:rsidR="00FD1A15" w:rsidRPr="00692969" w14:paraId="089DFEB4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8E154" w14:textId="34453319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90C29" w14:textId="53CA2B4D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racin 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46706" w14:textId="0DEC15B2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4H10O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11AC3" w14:textId="350916A5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7.05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C6C8D" w14:textId="38B68EA2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92571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D4286" w14:textId="4E8ABCC2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118407</w:t>
            </w:r>
          </w:p>
        </w:tc>
      </w:tr>
      <w:tr w:rsidR="00FD1A15" w:rsidRPr="00692969" w14:paraId="49B5A069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53C8F" w14:textId="0F373E62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0EC3A" w14:textId="3B784B7F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hyl (-)-shikim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34257" w14:textId="10F52BFE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8H12O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4D235" w14:textId="28A5757C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1.06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1037D" w14:textId="6E98D116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18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F89C7" w14:textId="779A3E49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076256</w:t>
            </w:r>
          </w:p>
        </w:tc>
      </w:tr>
      <w:tr w:rsidR="00FD1A15" w:rsidRPr="00692969" w14:paraId="3D104AF5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8ADFB" w14:textId="625D668A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75F15" w14:textId="73547C1D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ptonoterpene methyl e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78DDB" w14:textId="0B2A5FA5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20H28O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9F3AF" w14:textId="73A40133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1.21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65458" w14:textId="75CEED92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9801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E90A9" w14:textId="1E7CF78C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005158</w:t>
            </w:r>
          </w:p>
        </w:tc>
      </w:tr>
      <w:tr w:rsidR="00FD1A15" w:rsidRPr="00692969" w14:paraId="70C67F1E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9B7EC" w14:textId="63CCCA67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1D4D1" w14:textId="3B3172ED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olariciresin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E27F8" w14:textId="7312C95C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20H24O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05154" w14:textId="32C3B167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1.16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CBD4A" w14:textId="18799450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3383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67514" w14:textId="0B3B7704" w:rsidR="00FD1A15" w:rsidRPr="00692969" w:rsidRDefault="00FD1A15" w:rsidP="00FD1A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965058</w:t>
            </w:r>
          </w:p>
        </w:tc>
      </w:tr>
      <w:tr w:rsidR="00692969" w:rsidRPr="00692969" w14:paraId="7B151C09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E99B2" w14:textId="00F9560A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B149D" w14:textId="4E52695F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hyl protocatechu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28170" w14:textId="4AA13AC0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8H8O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C5439" w14:textId="2657BE67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7.03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7BA78" w14:textId="0F30496A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9021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94412" w14:textId="4A7D32BC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769979</w:t>
            </w:r>
          </w:p>
        </w:tc>
      </w:tr>
      <w:tr w:rsidR="00692969" w:rsidRPr="00692969" w14:paraId="2C28DBB1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40BEA" w14:textId="78F5F041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9C92E" w14:textId="40103E39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-Methylquinoxaline-2-Carboxyl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7B3E4" w14:textId="4A2FE813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0H8N2O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D04EC" w14:textId="2AE6F2CD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5.1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2BC6F" w14:textId="78FD6A67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439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3BAF9" w14:textId="2CE7D9A5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176977</w:t>
            </w:r>
          </w:p>
        </w:tc>
      </w:tr>
      <w:tr w:rsidR="00692969" w:rsidRPr="00692969" w14:paraId="601FCE6F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0B1A6C" w14:textId="30753FB5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16D97" w14:textId="55955BE4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'-Aminoacetophe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5F0DA" w14:textId="5DF32892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8H9NO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5C179" w14:textId="546854B6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0.06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C167A" w14:textId="4186A4A1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6446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6FFCA" w14:textId="65669E83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13643</w:t>
            </w:r>
          </w:p>
        </w:tc>
      </w:tr>
      <w:tr w:rsidR="00692969" w:rsidRPr="00692969" w14:paraId="5953D9DA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6B9E10" w14:textId="469A4758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B8489" w14:textId="2CDBE241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-Estradiol 17-acet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84280" w14:textId="0A83A937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20H26O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C1453" w14:textId="77FF4F09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2.22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47650" w14:textId="188804FB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67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BC3D0" w14:textId="3533DCA3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945552</w:t>
            </w:r>
          </w:p>
        </w:tc>
      </w:tr>
      <w:tr w:rsidR="00692969" w:rsidRPr="00692969" w14:paraId="4EDEDDCA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49F2E2" w14:textId="16CEE4FA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7D14D" w14:textId="21A42FAF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pa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51A91" w14:textId="32C61794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9H30O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8EADE" w14:textId="74835BC9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1.2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72E5A" w14:textId="6E6511BF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3682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9F529" w14:textId="3666C399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783485</w:t>
            </w:r>
          </w:p>
        </w:tc>
      </w:tr>
      <w:tr w:rsidR="00692969" w:rsidRPr="00692969" w14:paraId="1B464B3D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6C0D88" w14:textId="692DEE66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2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00122" w14:textId="1F6A9E20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nton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85050" w14:textId="5840E76C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5H18O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DFA88" w14:textId="4CFB041C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4.15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11BB5" w14:textId="54D972E6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5261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0C29A" w14:textId="3519BB65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638405</w:t>
            </w:r>
          </w:p>
        </w:tc>
      </w:tr>
      <w:tr w:rsidR="00692969" w:rsidRPr="00692969" w14:paraId="377F2594" w14:textId="77777777" w:rsidTr="00692969">
        <w:trPr>
          <w:trHeight w:val="300"/>
          <w:jc w:val="center"/>
        </w:trPr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54BD2E" w14:textId="42991508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A4516" w14:textId="3736E35D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oliquiritigen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91963" w14:textId="4FBD402D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5H12O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FADE1" w14:textId="2A53CC93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7.05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E4C16" w14:textId="6BDBEF27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919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99613" w14:textId="6F729D82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430553</w:t>
            </w:r>
          </w:p>
        </w:tc>
      </w:tr>
      <w:tr w:rsidR="00692969" w:rsidRPr="00692969" w14:paraId="1AEB7E31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D6FD3C" w14:textId="29F185F4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D9C71" w14:textId="1B116543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myrindiolos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79D59" w14:textId="05667783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20H24O1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C5ABD" w14:textId="47038A99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5.11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1E4CC" w14:textId="6DE8D749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54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31B4F" w14:textId="18980535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372026</w:t>
            </w:r>
          </w:p>
        </w:tc>
      </w:tr>
      <w:tr w:rsidR="00692969" w:rsidRPr="00692969" w14:paraId="289F141F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7F1DD0" w14:textId="48AFE5BB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79452" w14:textId="1B0C7522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curbitacin II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1ECE0" w14:textId="47F659A4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30H48O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9141C" w14:textId="50D9BC92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9.33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53BA1" w14:textId="4C241EA1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53333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D77F0" w14:textId="20B7EE6B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288927</w:t>
            </w:r>
          </w:p>
        </w:tc>
      </w:tr>
      <w:tr w:rsidR="00692969" w:rsidRPr="00692969" w14:paraId="66111CE6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3D71E6" w14:textId="50D3C9EC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75F98" w14:textId="4B422FE0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evi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B184A" w14:textId="45337646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20H30O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FD96D" w14:textId="624D235C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9.22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4FEE5" w14:textId="445268A6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4461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357EE" w14:textId="2885752F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212737</w:t>
            </w:r>
          </w:p>
        </w:tc>
      </w:tr>
      <w:tr w:rsidR="00692969" w:rsidRPr="00692969" w14:paraId="2FF329A8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60B252" w14:textId="6F72A30F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5C610" w14:textId="22ED4D7D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modin-1-O-beta-D-glucopyranos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C1839" w14:textId="04C27DD8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21H20O1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A1654" w14:textId="34627B3F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1.09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76343" w14:textId="411EE712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5643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7FDDF" w14:textId="59936671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052765</w:t>
            </w:r>
          </w:p>
        </w:tc>
      </w:tr>
      <w:tr w:rsidR="00692969" w:rsidRPr="00692969" w14:paraId="4C9E12F4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2245D9" w14:textId="329C87E3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E6D80" w14:textId="06CDF324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-Hydroxyanthraqui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B8EE8" w14:textId="25F569BF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4H8O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63818" w14:textId="52E68AAB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3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2B415" w14:textId="7162AA7E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01936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3486C" w14:textId="7133A4F2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995519</w:t>
            </w:r>
          </w:p>
        </w:tc>
      </w:tr>
      <w:tr w:rsidR="00692969" w:rsidRPr="00692969" w14:paraId="573ACC72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F1855B" w14:textId="555CB5A6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5C894" w14:textId="654BDDCF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earale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CAB69" w14:textId="2A893ED1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8H22O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8A638" w14:textId="6E3BB1FD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7.13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DB2B2" w14:textId="03281D7E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4630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D365A" w14:textId="35001183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961215</w:t>
            </w:r>
          </w:p>
        </w:tc>
      </w:tr>
      <w:tr w:rsidR="00692969" w:rsidRPr="00692969" w14:paraId="4B086FB4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EEE8BF" w14:textId="12968B19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3C13A" w14:textId="5EACA4E8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hydrotamarixet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89FBE" w14:textId="203F52B7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6H14O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51569" w14:textId="385508AD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9.05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351BD" w14:textId="313AB8A7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76011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3650E" w14:textId="34CAB669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830978</w:t>
            </w:r>
          </w:p>
        </w:tc>
      </w:tr>
      <w:tr w:rsidR="00692969" w:rsidRPr="00692969" w14:paraId="41294B48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168733" w14:textId="094F53F3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D9E0C" w14:textId="5FC4A885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2'-Dihydroxyflav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50920" w14:textId="1681D002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5H10O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BF781" w14:textId="0D15A077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5.06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2D266" w14:textId="11B9B080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66598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E7849" w14:textId="1BB4EBFA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812811</w:t>
            </w:r>
          </w:p>
        </w:tc>
      </w:tr>
      <w:tr w:rsidR="00692969" w:rsidRPr="00692969" w14:paraId="22BCA9B4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6C68D" w14:textId="015837C3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BF92B" w14:textId="5DDCBBA1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net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2E0AD" w14:textId="7816F876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4H12O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248EE" w14:textId="2446B311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5.0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4A482" w14:textId="475051BE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50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7E519" w14:textId="6F5CB332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797757</w:t>
            </w:r>
          </w:p>
        </w:tc>
      </w:tr>
      <w:tr w:rsidR="00692969" w:rsidRPr="00692969" w14:paraId="1A050F70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0F13B" w14:textId="11E6183B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33E93" w14:textId="525388D0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ratr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45495" w14:textId="69B472F2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9H10O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DC766" w14:textId="4AAA9085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3.10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763C8" w14:textId="0C7719A8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2733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BAD52" w14:textId="5020059E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749494</w:t>
            </w:r>
          </w:p>
        </w:tc>
      </w:tr>
      <w:tr w:rsidR="00692969" w:rsidRPr="00692969" w14:paraId="30A6BA78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2D2150" w14:textId="7F58DB4F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3CD02" w14:textId="77845217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racin 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CA27D" w14:textId="2A4E3870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9H18O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26A4E" w14:textId="15D7F2BD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1.11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50475" w14:textId="1887EC2B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1234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8D957" w14:textId="317BE73E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67663</w:t>
            </w:r>
          </w:p>
        </w:tc>
      </w:tr>
      <w:tr w:rsidR="00692969" w:rsidRPr="00692969" w14:paraId="3B80687C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87B3AF" w14:textId="3791529C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53AB5" w14:textId="64C0F639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â²-Hydroxy-2â²-methylacetophe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A0E96" w14:textId="667CA989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9H10O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E92B8" w14:textId="5780D9CA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8.10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F6AFE" w14:textId="052FFF3D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3228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87D6C" w14:textId="1D5F8D5F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668705</w:t>
            </w:r>
          </w:p>
        </w:tc>
      </w:tr>
      <w:tr w:rsidR="00692969" w:rsidRPr="00692969" w14:paraId="26ACCE45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A6620E" w14:textId="7EF23C2F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CB7C9" w14:textId="75BF308D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iffonil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367DF" w14:textId="42B69685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8H8O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4A54A" w14:textId="71B94B8C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1.03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5C21A" w14:textId="6C9434E4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18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43E74" w14:textId="0CBDF290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250081</w:t>
            </w:r>
          </w:p>
        </w:tc>
      </w:tr>
      <w:tr w:rsidR="00692969" w:rsidRPr="00692969" w14:paraId="049FC49E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1F9CA1" w14:textId="1EC6A6AD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8849D" w14:textId="6E0F28CB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-Hydroxyflava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43062" w14:textId="569CF393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5H12O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10606" w14:textId="5E3923BF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5.07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12000" w14:textId="511D2BF4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00113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55161" w14:textId="672C1A1D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197111</w:t>
            </w:r>
          </w:p>
        </w:tc>
      </w:tr>
      <w:tr w:rsidR="00692969" w:rsidRPr="00692969" w14:paraId="53797CD1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98C1DA" w14:textId="665E8EF3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1856A" w14:textId="21F2A8A6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'-O-Acetylhamaud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7F659" w14:textId="753CA12C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7H18O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268B4" w14:textId="32001005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1.1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7C051" w14:textId="47734D2F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0758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9D83D" w14:textId="2D64D4D9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038953</w:t>
            </w:r>
          </w:p>
        </w:tc>
      </w:tr>
      <w:tr w:rsidR="00692969" w:rsidRPr="00692969" w14:paraId="39D2DAF9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E35368" w14:textId="7D1AE2EB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3AA08" w14:textId="10465B55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op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EA1F0" w14:textId="762A7ED4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8H15NO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75465" w14:textId="575078A2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2.1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D893A" w14:textId="4530D52A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5213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62413" w14:textId="7D6E7ED3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907148</w:t>
            </w:r>
          </w:p>
        </w:tc>
      </w:tr>
      <w:tr w:rsidR="00692969" w:rsidRPr="00692969" w14:paraId="799ACD7D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2C3E63" w14:textId="08E2FB8A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21C41" w14:textId="13046B4D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opuerarin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2BD9B" w14:textId="2B952C2F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21H20O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0D4E6" w14:textId="14CCDE4B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5.10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4637B" w14:textId="1278A736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0803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93D1F" w14:textId="39B36C6E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874556</w:t>
            </w:r>
          </w:p>
        </w:tc>
      </w:tr>
      <w:tr w:rsidR="00692969" w:rsidRPr="00692969" w14:paraId="35DD9923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A10D1" w14:textId="210F1732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404D5" w14:textId="33537913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ntamethylquercet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A303A" w14:textId="2458A1D3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20H20O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8FA89" w14:textId="7744DFE9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3.10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02EF6" w14:textId="284ED9B1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456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6815D" w14:textId="74023271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734507</w:t>
            </w:r>
          </w:p>
        </w:tc>
      </w:tr>
      <w:tr w:rsidR="00692969" w:rsidRPr="00692969" w14:paraId="7458857C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2098E0" w14:textId="52311897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585FF" w14:textId="60E9DAD3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mma-Hexalact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23917" w14:textId="067CBDE7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6H10O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4FCB3" w14:textId="7A8DF3F2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7.1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F3498" w14:textId="32D4917D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9881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195B1" w14:textId="1FDE2494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631817</w:t>
            </w:r>
          </w:p>
        </w:tc>
      </w:tr>
      <w:tr w:rsidR="00692969" w:rsidRPr="00692969" w14:paraId="067CDE7C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C8A9E0" w14:textId="29E6C935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9DA2F" w14:textId="282E1623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lic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3EE73" w14:textId="0B14046D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3H18O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FA684" w14:textId="19FA768F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7.08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3EFA4" w14:textId="38A2FED4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97683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D50AE" w14:textId="6016CB4D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631589</w:t>
            </w:r>
          </w:p>
        </w:tc>
      </w:tr>
      <w:tr w:rsidR="00692969" w:rsidRPr="00692969" w14:paraId="6C054A3A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D1908" w14:textId="3B740DAC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61993" w14:textId="65824354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ovanill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01C27" w14:textId="515DDF1B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8H8O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4F8D4" w14:textId="1944F6BD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5.04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AD619" w14:textId="05BA61AB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2676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46B4D" w14:textId="5A4188A7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556571</w:t>
            </w:r>
          </w:p>
        </w:tc>
      </w:tr>
      <w:tr w:rsidR="00692969" w:rsidRPr="00692969" w14:paraId="384B0C7E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9CA594" w14:textId="460872AF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8E26D" w14:textId="1F245CF7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7-Dihydroxycoumar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34A44" w14:textId="510F3197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9H6O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4BDF0" w14:textId="4EEE6118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9.03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7729D" w14:textId="2A0FBD7F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69616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4B405" w14:textId="38E57A91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413551</w:t>
            </w:r>
          </w:p>
        </w:tc>
      </w:tr>
      <w:tr w:rsidR="00692969" w:rsidRPr="00692969" w14:paraId="25DA5A66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906FE8" w14:textId="0D6568C9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1FC97" w14:textId="569BE6D0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oscyam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3D026" w14:textId="35F2A71C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7H23NO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50A7C" w14:textId="3901A614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0.17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0269E" w14:textId="0F4D1CFE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60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640A1" w14:textId="1C5DF9F1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275506</w:t>
            </w:r>
          </w:p>
        </w:tc>
      </w:tr>
      <w:tr w:rsidR="00692969" w:rsidRPr="00692969" w14:paraId="2540C4AA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20BD8A" w14:textId="7BBF98E7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431B8" w14:textId="5C4A58D5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hyl dihydrojasmon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450D6" w14:textId="2B3ECBC1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3H22O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DF849" w14:textId="231B85EE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7.1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ADA7D" w14:textId="71EDB4A1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094416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CE2AD" w14:textId="47377508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249586</w:t>
            </w:r>
          </w:p>
        </w:tc>
      </w:tr>
      <w:tr w:rsidR="00692969" w:rsidRPr="00692969" w14:paraId="5A4EB9AC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4AEB02" w14:textId="51A591BA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68975" w14:textId="35918727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jug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4569F" w14:textId="2AFAB571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5H24O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BFB30" w14:textId="6F0F7475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6.17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029CA" w14:textId="3EF3A67D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467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023EB" w14:textId="2446D829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19074</w:t>
            </w:r>
          </w:p>
        </w:tc>
      </w:tr>
      <w:tr w:rsidR="00692969" w:rsidRPr="00692969" w14:paraId="14D09231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F973C7" w14:textId="1055BF59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B6E91" w14:textId="4CDF7310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danol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D58E9" w14:textId="334E024F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2H18O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8D13D" w14:textId="52BB4DD7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5.1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FEEE6" w14:textId="76A61355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2347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CA9F2" w14:textId="5C40A91A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183166</w:t>
            </w:r>
          </w:p>
        </w:tc>
      </w:tr>
      <w:tr w:rsidR="00692969" w:rsidRPr="00692969" w14:paraId="0F33FCBC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819C66" w14:textId="19AA50AA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9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59C227" w14:textId="37A422C9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ingeron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7A4EDA" w14:textId="2ED758C7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1H14O3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2FBE42" w14:textId="1675A961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9.092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A2EB99" w14:textId="3AEFB4F9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760116667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355613" w14:textId="18FE79EB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911441</w:t>
            </w:r>
          </w:p>
        </w:tc>
      </w:tr>
      <w:tr w:rsidR="00692969" w:rsidRPr="00692969" w14:paraId="28C86F66" w14:textId="77777777" w:rsidTr="00692969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5E62D8" w14:textId="26DA3516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929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02C87F" w14:textId="7597EE74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ymino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D26351" w14:textId="60A3E049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5H10O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38D039" w14:textId="09E02C03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3.05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990495" w14:textId="78051A3F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803333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5194DB" w14:textId="76CCD4B3" w:rsidR="00692969" w:rsidRPr="00692969" w:rsidRDefault="00692969" w:rsidP="006929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29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675375</w:t>
            </w:r>
          </w:p>
        </w:tc>
      </w:tr>
    </w:tbl>
    <w:p w14:paraId="02FBF904" w14:textId="6164868D" w:rsidR="00D94B5D" w:rsidRPr="00FD1A15" w:rsidRDefault="00D94B5D">
      <w:pPr>
        <w:rPr>
          <w:rFonts w:ascii="Times New Roman" w:hAnsi="Times New Roman" w:cs="Times New Roman"/>
        </w:rPr>
      </w:pPr>
    </w:p>
    <w:sectPr w:rsidR="00D94B5D" w:rsidRPr="00FD1A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E1428F" w14:textId="77777777" w:rsidR="006166B9" w:rsidRDefault="006166B9" w:rsidP="00501AD5">
      <w:r>
        <w:separator/>
      </w:r>
    </w:p>
  </w:endnote>
  <w:endnote w:type="continuationSeparator" w:id="0">
    <w:p w14:paraId="517474E3" w14:textId="77777777" w:rsidR="006166B9" w:rsidRDefault="006166B9" w:rsidP="00501A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8F0BAA" w14:textId="77777777" w:rsidR="006166B9" w:rsidRDefault="006166B9" w:rsidP="00501AD5">
      <w:r>
        <w:separator/>
      </w:r>
    </w:p>
  </w:footnote>
  <w:footnote w:type="continuationSeparator" w:id="0">
    <w:p w14:paraId="3C44069D" w14:textId="77777777" w:rsidR="006166B9" w:rsidRDefault="006166B9" w:rsidP="00501A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Tc2ZGZiNzZiNDVlOGViOWVmM2JhOTY0NGJkNjUyYzgifQ=="/>
  </w:docVars>
  <w:rsids>
    <w:rsidRoot w:val="4BFA4FFA"/>
    <w:rsid w:val="00023C61"/>
    <w:rsid w:val="00035C74"/>
    <w:rsid w:val="000869C2"/>
    <w:rsid w:val="00123F8A"/>
    <w:rsid w:val="003D6C8C"/>
    <w:rsid w:val="00501AD5"/>
    <w:rsid w:val="005C51CE"/>
    <w:rsid w:val="006166B9"/>
    <w:rsid w:val="00616CDB"/>
    <w:rsid w:val="00675B50"/>
    <w:rsid w:val="00692969"/>
    <w:rsid w:val="00693323"/>
    <w:rsid w:val="006B6C76"/>
    <w:rsid w:val="00733AE0"/>
    <w:rsid w:val="008823C0"/>
    <w:rsid w:val="0097291C"/>
    <w:rsid w:val="009C0C26"/>
    <w:rsid w:val="00A44FBF"/>
    <w:rsid w:val="00A551F4"/>
    <w:rsid w:val="00A628B8"/>
    <w:rsid w:val="00AB520C"/>
    <w:rsid w:val="00B54292"/>
    <w:rsid w:val="00C27FE4"/>
    <w:rsid w:val="00C72A36"/>
    <w:rsid w:val="00D94B5D"/>
    <w:rsid w:val="00E20480"/>
    <w:rsid w:val="00FC2927"/>
    <w:rsid w:val="00FD1A15"/>
    <w:rsid w:val="00FE0586"/>
    <w:rsid w:val="0CFA7596"/>
    <w:rsid w:val="1A662FDB"/>
    <w:rsid w:val="1F576A25"/>
    <w:rsid w:val="4BFA4FFA"/>
    <w:rsid w:val="4CC01586"/>
    <w:rsid w:val="53D05179"/>
    <w:rsid w:val="54D90BF3"/>
    <w:rsid w:val="65647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45251C"/>
  <w15:docId w15:val="{04E43AFF-D3C0-4FB1-A8FF-862A75037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basedOn w:val="a0"/>
    <w:rPr>
      <w:rFonts w:ascii="Arial" w:hAnsi="Arial" w:cs="Arial" w:hint="default"/>
      <w:color w:val="000000"/>
      <w:sz w:val="20"/>
      <w:szCs w:val="20"/>
      <w:u w:val="none"/>
    </w:rPr>
  </w:style>
  <w:style w:type="character" w:customStyle="1" w:styleId="font31">
    <w:name w:val="font31"/>
    <w:basedOn w:val="a0"/>
    <w:rPr>
      <w:rFonts w:ascii="Arial" w:hAnsi="Arial" w:cs="Arial" w:hint="default"/>
      <w:color w:val="000000"/>
      <w:sz w:val="12"/>
      <w:szCs w:val="12"/>
      <w:u w:val="none"/>
    </w:rPr>
  </w:style>
  <w:style w:type="paragraph" w:styleId="a3">
    <w:name w:val="header"/>
    <w:basedOn w:val="a"/>
    <w:link w:val="a4"/>
    <w:rsid w:val="00501AD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501AD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501A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501AD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List Paragraph"/>
    <w:basedOn w:val="a"/>
    <w:uiPriority w:val="99"/>
    <w:unhideWhenUsed/>
    <w:rsid w:val="00733AE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1877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1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7</Pages>
  <Words>2208</Words>
  <Characters>12586</Characters>
  <Application>Microsoft Office Word</Application>
  <DocSecurity>0</DocSecurity>
  <Lines>104</Lines>
  <Paragraphs>29</Paragraphs>
  <ScaleCrop>false</ScaleCrop>
  <Company/>
  <LinksUpToDate>false</LinksUpToDate>
  <CharactersWithSpaces>14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ll</dc:creator>
  <cp:lastModifiedBy>张 烨</cp:lastModifiedBy>
  <cp:revision>6</cp:revision>
  <dcterms:created xsi:type="dcterms:W3CDTF">2024-01-22T05:23:00Z</dcterms:created>
  <dcterms:modified xsi:type="dcterms:W3CDTF">2024-09-25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FF785AA5726C4058B4E7207809329DEA_13</vt:lpwstr>
  </property>
</Properties>
</file>